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18F93" w14:textId="159CCECB" w:rsidR="005B517E" w:rsidRPr="00387368" w:rsidRDefault="00A61AF8" w:rsidP="003A6D88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04533268"/>
      <w:r w:rsidRPr="00387368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6403A" w:rsidRPr="00387368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C11412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5B517E" w:rsidRPr="00387368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FC20F2" w:rsidRPr="00387368">
        <w:rPr>
          <w:rFonts w:ascii="Times New Roman" w:hAnsi="Times New Roman" w:cs="Times New Roman"/>
          <w:b/>
          <w:bCs/>
          <w:sz w:val="20"/>
          <w:szCs w:val="20"/>
        </w:rPr>
        <w:t>Results of included studies by sex/gender</w:t>
      </w:r>
      <w:r w:rsidR="00387368" w:rsidRPr="00387368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50"/>
        <w:gridCol w:w="5963"/>
        <w:gridCol w:w="5963"/>
      </w:tblGrid>
      <w:tr w:rsidR="00724D17" w:rsidRPr="005B517E" w14:paraId="667CCDF8" w14:textId="034283F5" w:rsidTr="000A256E">
        <w:trPr>
          <w:tblHeader/>
        </w:trPr>
        <w:tc>
          <w:tcPr>
            <w:tcW w:w="474" w:type="pct"/>
          </w:tcPr>
          <w:bookmarkEnd w:id="0"/>
          <w:p w14:paraId="451CF815" w14:textId="77777777" w:rsidR="00724D17" w:rsidRPr="005B517E" w:rsidRDefault="00724D17" w:rsidP="005B51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263" w:type="pct"/>
          </w:tcPr>
          <w:p w14:paraId="6FF6B4A3" w14:textId="599CBB67" w:rsidR="00724D17" w:rsidRPr="005B517E" w:rsidRDefault="00724D17" w:rsidP="005B51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females/women</w:t>
            </w:r>
            <w:r w:rsidRPr="005B5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Body Weight</w:t>
            </w:r>
          </w:p>
        </w:tc>
        <w:tc>
          <w:tcPr>
            <w:tcW w:w="2263" w:type="pct"/>
          </w:tcPr>
          <w:p w14:paraId="62E4A0EE" w14:textId="6FD50138" w:rsidR="00724D17" w:rsidRPr="005B517E" w:rsidRDefault="00724D17" w:rsidP="005B51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 for males/men: Body Weight</w:t>
            </w:r>
          </w:p>
        </w:tc>
      </w:tr>
      <w:tr w:rsidR="00724D17" w:rsidRPr="005B517E" w14:paraId="44C7CF47" w14:textId="3AF7C3C0" w:rsidTr="00724D17">
        <w:trPr>
          <w:trHeight w:val="1018"/>
        </w:trPr>
        <w:tc>
          <w:tcPr>
            <w:tcW w:w="474" w:type="pct"/>
          </w:tcPr>
          <w:p w14:paraId="63656A35" w14:textId="58869344" w:rsidR="00724D17" w:rsidRPr="005B517E" w:rsidRDefault="00E86211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21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rris et al. 1992 [16]</w:t>
            </w:r>
          </w:p>
        </w:tc>
        <w:tc>
          <w:tcPr>
            <w:tcW w:w="2263" w:type="pct"/>
          </w:tcPr>
          <w:p w14:paraId="08D093EE" w14:textId="18B59236" w:rsidR="00724D17" w:rsidRDefault="00724D17" w:rsidP="00BA50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5E6">
              <w:rPr>
                <w:rFonts w:ascii="Times New Roman" w:hAnsi="Times New Roman" w:cs="Times New Roman"/>
                <w:sz w:val="20"/>
                <w:szCs w:val="20"/>
              </w:rPr>
              <w:t>Not applicable.</w:t>
            </w:r>
          </w:p>
        </w:tc>
        <w:tc>
          <w:tcPr>
            <w:tcW w:w="2263" w:type="pct"/>
          </w:tcPr>
          <w:p w14:paraId="54A31C3E" w14:textId="77777777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nuously employed: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6678F32" w14:textId="260F7EF9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2.1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lost &gt;10% in </w:t>
            </w:r>
            <w:r w:rsidR="007F0D72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  <w:p w14:paraId="6C60526D" w14:textId="4156A20B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5.0% gained &gt;10% in </w:t>
            </w:r>
            <w:r w:rsidR="007F0D72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  <w:p w14:paraId="46471276" w14:textId="6F9D4E41" w:rsidR="00724D17" w:rsidRDefault="00724D17" w:rsidP="00BA50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ontinuously employed:</w:t>
            </w:r>
          </w:p>
          <w:p w14:paraId="059E6477" w14:textId="27553A51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2% lost &gt;10% in </w:t>
            </w:r>
            <w:r w:rsidR="007F0D72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  <w:p w14:paraId="14271D2B" w14:textId="3C24F8FF" w:rsidR="00724D17" w:rsidRPr="005B517E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0% gained &gt;10% in </w:t>
            </w:r>
            <w:r w:rsidR="007F0D72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  <w:p w14:paraId="3C3DBC64" w14:textId="25075C6A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employed not due to illness: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6710DE6" w14:textId="1D24E241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8% lost &gt;10% in </w:t>
            </w:r>
            <w:r w:rsidR="007F0D72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  <w:p w14:paraId="1DC75096" w14:textId="1B7EA334" w:rsidR="00724D17" w:rsidRPr="005B517E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7.1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gained &gt;10% in </w:t>
            </w:r>
            <w:r w:rsidR="007F0D72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09695088" w14:textId="77777777" w:rsidR="00724D17" w:rsidRDefault="00724D17" w:rsidP="00BA50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ired not due to illness:</w:t>
            </w:r>
          </w:p>
          <w:p w14:paraId="40D3DF14" w14:textId="79FBB2ED" w:rsidR="00724D17" w:rsidRPr="005A3136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136">
              <w:rPr>
                <w:rFonts w:ascii="Times New Roman" w:hAnsi="Times New Roman" w:cs="Times New Roman"/>
                <w:sz w:val="20"/>
                <w:szCs w:val="20"/>
              </w:rPr>
              <w:t xml:space="preserve">1.4% lost &gt;10% in </w:t>
            </w:r>
            <w:r w:rsidR="007F0D72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  <w:p w14:paraId="026B43D1" w14:textId="1391F24C" w:rsidR="00724D17" w:rsidRPr="005B517E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%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gained &gt;10% in </w:t>
            </w:r>
            <w:r w:rsidR="007F0D72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5A418025" w14:textId="77777777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6F28FE" w14:textId="67EB2A85" w:rsidR="00724D17" w:rsidRPr="005B517E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tatistically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fferent from continuously employed (</w:t>
            </w:r>
            <w:r w:rsidR="008E39CD">
              <w:rPr>
                <w:rFonts w:ascii="Times New Roman" w:hAnsi="Times New Roman" w:cs="Times New Roman"/>
                <w:sz w:val="20"/>
                <w:szCs w:val="20"/>
              </w:rPr>
              <w:t>p&lt;</w:t>
            </w:r>
            <w:r w:rsidR="007958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)</w:t>
            </w:r>
          </w:p>
          <w:p w14:paraId="002E216C" w14:textId="64954675" w:rsidR="00724D17" w:rsidRPr="005B517E" w:rsidRDefault="00724D17" w:rsidP="00BA50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ratification by manual/non-manual jobs.</w:t>
            </w:r>
          </w:p>
        </w:tc>
      </w:tr>
      <w:tr w:rsidR="00724D17" w:rsidRPr="005B517E" w14:paraId="522AB037" w14:textId="5D2FDB72" w:rsidTr="00724D17">
        <w:trPr>
          <w:trHeight w:val="1018"/>
        </w:trPr>
        <w:tc>
          <w:tcPr>
            <w:tcW w:w="474" w:type="pct"/>
          </w:tcPr>
          <w:p w14:paraId="3C5CFFA3" w14:textId="634B654E" w:rsidR="00724D17" w:rsidRPr="005B517E" w:rsidRDefault="00E86211" w:rsidP="00BA50C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E86211">
              <w:rPr>
                <w:rFonts w:ascii="Times New Roman" w:hAnsi="Times New Roman" w:cs="Times New Roman"/>
                <w:sz w:val="20"/>
                <w:szCs w:val="20"/>
              </w:rPr>
              <w:t>Nooyens</w:t>
            </w:r>
            <w:proofErr w:type="spellEnd"/>
            <w:r w:rsidRPr="00E86211">
              <w:rPr>
                <w:rFonts w:ascii="Times New Roman" w:hAnsi="Times New Roman" w:cs="Times New Roman"/>
                <w:sz w:val="20"/>
                <w:szCs w:val="20"/>
              </w:rPr>
              <w:t xml:space="preserve"> et al. 2005 [18]</w:t>
            </w:r>
          </w:p>
        </w:tc>
        <w:tc>
          <w:tcPr>
            <w:tcW w:w="2263" w:type="pct"/>
          </w:tcPr>
          <w:p w14:paraId="388E9D06" w14:textId="3175EDF7" w:rsidR="00724D17" w:rsidRPr="005B517E" w:rsidRDefault="00724D17" w:rsidP="00BA50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5E6">
              <w:rPr>
                <w:rFonts w:ascii="Times New Roman" w:hAnsi="Times New Roman" w:cs="Times New Roman"/>
                <w:sz w:val="20"/>
                <w:szCs w:val="20"/>
              </w:rPr>
              <w:t>Not applicable.</w:t>
            </w:r>
          </w:p>
        </w:tc>
        <w:tc>
          <w:tcPr>
            <w:tcW w:w="2263" w:type="pct"/>
          </w:tcPr>
          <w:p w14:paraId="0C3D2856" w14:textId="60C39DA0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denta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, continue working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37BD96E6" w14:textId="6DF79690" w:rsidR="00724D17" w:rsidRPr="005B517E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7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eight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: +0.24</w:t>
            </w:r>
            <w:r w:rsidR="003F76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kg/year (0.06, 0.41) </w:t>
            </w:r>
          </w:p>
          <w:p w14:paraId="7F52C13B" w14:textId="4E57F6F1" w:rsidR="00724D17" w:rsidRPr="005B517E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7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aist circumference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: +0.31</w:t>
            </w:r>
            <w:r w:rsidR="003F76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cm/year (0.09, 0.53)</w:t>
            </w:r>
          </w:p>
          <w:p w14:paraId="24CBDFCF" w14:textId="225BA6F9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dentar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5B5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tired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3C55C6EA" w14:textId="1FA9534B" w:rsidR="00724D17" w:rsidRPr="005B517E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+0.08</w:t>
            </w:r>
            <w:r w:rsidR="003F76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kg/year (-0.13, </w:t>
            </w:r>
            <w:proofErr w:type="gramStart"/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0.3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1BCDA1F" w14:textId="3DED329F" w:rsidR="00724D17" w:rsidRPr="005B517E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+0.23</w:t>
            </w:r>
            <w:r w:rsidR="003F76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cm/year (-0.04, </w:t>
            </w:r>
            <w:proofErr w:type="gramStart"/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0.50)</w:t>
            </w:r>
            <w:r w:rsidRPr="005D0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proofErr w:type="gramEnd"/>
          </w:p>
          <w:p w14:paraId="3142CE76" w14:textId="0F0B3177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v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continue</w:t>
            </w:r>
            <w:r w:rsidRPr="005B5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orking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0508AC4F" w14:textId="4FBBD773" w:rsidR="00724D17" w:rsidRPr="005B517E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+0.37</w:t>
            </w:r>
            <w:r w:rsidR="003F76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kg/year (0.19, 0.55) </w:t>
            </w:r>
          </w:p>
          <w:p w14:paraId="38C70C65" w14:textId="744540DF" w:rsidR="00724D17" w:rsidRPr="005B517E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+0.54</w:t>
            </w:r>
            <w:r w:rsidR="003F76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cm/year (0.31, 0.77)</w:t>
            </w:r>
          </w:p>
          <w:p w14:paraId="2D7AC8A1" w14:textId="3A268F8F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v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5B5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ired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7335349" w14:textId="1FD6B302" w:rsidR="00724D17" w:rsidRPr="005B517E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+0.42</w:t>
            </w:r>
            <w:r w:rsidR="003F76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kg/year (0.17, </w:t>
            </w:r>
            <w:proofErr w:type="gramStart"/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0.6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5032B70" w14:textId="0A9E2148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+0.77</w:t>
            </w:r>
            <w:r w:rsidR="003F76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cm/year (0.46, </w:t>
            </w:r>
            <w:proofErr w:type="gramStart"/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1.08)</w:t>
            </w:r>
            <w:r w:rsidRPr="00404B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proofErr w:type="gramEnd"/>
          </w:p>
          <w:p w14:paraId="6497EF44" w14:textId="77777777" w:rsidR="00724D17" w:rsidRDefault="00724D17" w:rsidP="00BA50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8565F7F" w14:textId="6258519A" w:rsidR="00724D17" w:rsidRDefault="00724D17" w:rsidP="00BA50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r w:rsidR="00E6382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tatistically</w:t>
            </w:r>
            <w:proofErr w:type="gram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ifferent from each other (</w:t>
            </w:r>
            <w:r w:rsidR="008E39CD">
              <w:rPr>
                <w:rFonts w:ascii="Times New Roman" w:hAnsi="Times New Roman" w:cs="Times New Roman"/>
                <w:bCs/>
                <w:sz w:val="20"/>
                <w:szCs w:val="20"/>
              </w:rPr>
              <w:t>p&lt;</w:t>
            </w:r>
            <w:r w:rsidR="00795894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="002E4C81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10C40F6A" w14:textId="28620D7C" w:rsidR="00724D17" w:rsidRPr="00C1315F" w:rsidRDefault="00724D17" w:rsidP="00BA50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4B3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#</w:t>
            </w:r>
            <w:r w:rsidR="00E6382E" w:rsidRPr="001456A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tatistically</w:t>
            </w:r>
            <w:proofErr w:type="gram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ifferent from each other (</w:t>
            </w:r>
            <w:r w:rsidR="008E39CD">
              <w:rPr>
                <w:rFonts w:ascii="Times New Roman" w:hAnsi="Times New Roman" w:cs="Times New Roman"/>
                <w:bCs/>
                <w:sz w:val="20"/>
                <w:szCs w:val="20"/>
              </w:rPr>
              <w:t>p&lt;</w:t>
            </w:r>
            <w:r w:rsidR="00795894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="002E4C81">
              <w:rPr>
                <w:rFonts w:ascii="Times New Roman" w:hAnsi="Times New Roman" w:cs="Times New Roman"/>
                <w:bCs/>
                <w:sz w:val="20"/>
                <w:szCs w:val="20"/>
              </w:rPr>
              <w:t>0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724D17" w:rsidRPr="005B517E" w14:paraId="708A9EED" w14:textId="4D72959A" w:rsidTr="00724D17">
        <w:trPr>
          <w:trHeight w:val="1018"/>
        </w:trPr>
        <w:tc>
          <w:tcPr>
            <w:tcW w:w="474" w:type="pct"/>
          </w:tcPr>
          <w:p w14:paraId="149E1E73" w14:textId="3F048F1A" w:rsidR="00724D17" w:rsidRPr="005B517E" w:rsidRDefault="00E86211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211">
              <w:rPr>
                <w:rFonts w:ascii="Times New Roman" w:hAnsi="Times New Roman" w:cs="Times New Roman"/>
                <w:sz w:val="20"/>
                <w:szCs w:val="20"/>
              </w:rPr>
              <w:t>Forman-Hoffman et al. 2008 [17]</w:t>
            </w:r>
          </w:p>
        </w:tc>
        <w:tc>
          <w:tcPr>
            <w:tcW w:w="2263" w:type="pct"/>
          </w:tcPr>
          <w:p w14:paraId="234C7C1B" w14:textId="7C2D7B53" w:rsidR="00724D17" w:rsidRDefault="00724D17" w:rsidP="00BA50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 collar, retirement</w:t>
            </w:r>
            <w:r w:rsidR="00C035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mpared to continued working</w:t>
            </w:r>
            <w:r w:rsidRPr="005B5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6CFAA2A4" w14:textId="2F1C84F5" w:rsidR="00724D17" w:rsidRPr="0015013F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1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eight loss </w:t>
            </w:r>
            <w:r w:rsidRPr="001501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≥</w:t>
            </w:r>
            <w:r w:rsidRPr="001501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%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1.13 (0.89</w:t>
            </w:r>
            <w:r w:rsidR="00037FE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3)</w:t>
            </w:r>
          </w:p>
          <w:p w14:paraId="5BF78EC2" w14:textId="0A6EE3CA" w:rsidR="00724D17" w:rsidRPr="005B517E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1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eight gain </w:t>
            </w:r>
            <w:r w:rsidRPr="001501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≥</w:t>
            </w:r>
            <w:r w:rsidRPr="001501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%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1.13 (0.92</w:t>
            </w:r>
            <w:r w:rsidR="00037FE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9)</w:t>
            </w:r>
          </w:p>
          <w:p w14:paraId="4841CE95" w14:textId="77E123FF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ue collar, retirement</w:t>
            </w:r>
            <w:r w:rsidR="00C035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mpared to continued wor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28534BD" w14:textId="0E499723" w:rsidR="00724D17" w:rsidRPr="0015013F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1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eight loss </w:t>
            </w:r>
            <w:r w:rsidRPr="001501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≥</w:t>
            </w:r>
            <w:r w:rsidRPr="001501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%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0.88 (0.57</w:t>
            </w:r>
            <w:r w:rsidR="00037FE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7)</w:t>
            </w:r>
          </w:p>
          <w:p w14:paraId="37F74738" w14:textId="5E683CF3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1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eight gain </w:t>
            </w:r>
            <w:r w:rsidRPr="001501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≥</w:t>
            </w:r>
            <w:r w:rsidRPr="001501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%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1.58 (1.13</w:t>
            </w:r>
            <w:r w:rsidR="00037FE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2.21)*</w:t>
            </w:r>
            <w:proofErr w:type="gramEnd"/>
          </w:p>
          <w:p w14:paraId="3954DBDD" w14:textId="64D7A6B5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/Farmer/Military, retirement</w:t>
            </w:r>
            <w:r w:rsidR="00C035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mpared to continued workin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1D56B1B0" w14:textId="6E4E9B69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 results reported due to small cell count.</w:t>
            </w:r>
          </w:p>
          <w:p w14:paraId="58AD0EA4" w14:textId="4333403D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344678" w14:textId="77777777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973DD0" w14:textId="6F74F8AF" w:rsidR="00724D17" w:rsidRDefault="00037FE0" w:rsidP="00BA50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ong o</w:t>
            </w:r>
            <w:r w:rsidR="00724D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weight/obese at baseline, retirement</w:t>
            </w:r>
            <w:r w:rsidR="00C035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mpared to continued working</w:t>
            </w:r>
            <w:r w:rsidR="00724D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56229E29" w14:textId="240CB47F" w:rsidR="00724D17" w:rsidRPr="00CC515F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eight loss </w:t>
            </w:r>
            <w:r w:rsidRPr="001501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≥</w:t>
            </w:r>
            <w:r w:rsidRPr="001501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%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1.15 (0.91</w:t>
            </w:r>
            <w:r w:rsidR="00037FE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5)</w:t>
            </w:r>
          </w:p>
          <w:p w14:paraId="6695FD27" w14:textId="425E49C7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eight gain </w:t>
            </w:r>
            <w:r w:rsidRPr="001501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≥</w:t>
            </w:r>
            <w:r w:rsidRPr="001501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%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1.19 (0.93</w:t>
            </w:r>
            <w:r w:rsidR="00037FE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2)</w:t>
            </w:r>
          </w:p>
          <w:p w14:paraId="364138ED" w14:textId="77777777" w:rsidR="00037FE0" w:rsidRDefault="00037FE0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7F9A00" w14:textId="6C7E38A3" w:rsidR="00724D17" w:rsidRDefault="00037FE0" w:rsidP="00BA50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ong n</w:t>
            </w:r>
            <w:r w:rsidR="00724D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mal weight at baseline, retirement</w:t>
            </w:r>
            <w:r w:rsidR="00C035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mpared to continued working</w:t>
            </w:r>
            <w:r w:rsidR="00724D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7A7AE566" w14:textId="5BA5ACC2" w:rsidR="00724D17" w:rsidRPr="00CC515F" w:rsidRDefault="00724D17" w:rsidP="00CC5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eight loss </w:t>
            </w:r>
            <w:r w:rsidRPr="001501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≥</w:t>
            </w:r>
            <w:r w:rsidRPr="001501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%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0.81 (0.53</w:t>
            </w:r>
            <w:r w:rsidR="00037FE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6)</w:t>
            </w:r>
          </w:p>
          <w:p w14:paraId="68726303" w14:textId="45AC25A2" w:rsidR="00724D17" w:rsidRPr="00CC515F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eight gain </w:t>
            </w:r>
            <w:r w:rsidRPr="001501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≥</w:t>
            </w:r>
            <w:r w:rsidRPr="001501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%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1.30 (1.01</w:t>
            </w:r>
            <w:r w:rsidR="00037FE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.69)*</w:t>
            </w:r>
            <w:proofErr w:type="gramEnd"/>
          </w:p>
          <w:p w14:paraId="1CF90886" w14:textId="77777777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34F43E" w14:textId="6DA65060" w:rsidR="00724D17" w:rsidRPr="00BA50C8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638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E39CD">
              <w:rPr>
                <w:rFonts w:ascii="Times New Roman" w:hAnsi="Times New Roman" w:cs="Times New Roman"/>
                <w:sz w:val="20"/>
                <w:szCs w:val="20"/>
              </w:rPr>
              <w:t>p&lt;</w:t>
            </w:r>
            <w:r w:rsidR="003064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2263" w:type="pct"/>
          </w:tcPr>
          <w:p w14:paraId="2304AAC2" w14:textId="132EEFCA" w:rsidR="00724D17" w:rsidRPr="00C9201C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White collar, retirement</w:t>
            </w:r>
            <w:r w:rsidR="00C035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mpared to continued workin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</w:p>
          <w:p w14:paraId="738AE484" w14:textId="43B2D36E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1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eight loss </w:t>
            </w:r>
            <w:r w:rsidRPr="001501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≥</w:t>
            </w:r>
            <w:r w:rsidRPr="001501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%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1.08 (0.79</w:t>
            </w:r>
            <w:r w:rsidR="00037FE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7)</w:t>
            </w:r>
          </w:p>
          <w:p w14:paraId="5B798DDD" w14:textId="50E0A2CA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1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eight gain </w:t>
            </w:r>
            <w:r w:rsidRPr="001501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≥</w:t>
            </w:r>
            <w:r w:rsidRPr="001501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%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0.85 (0.65</w:t>
            </w:r>
            <w:r w:rsidR="00037FE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0)</w:t>
            </w:r>
          </w:p>
          <w:p w14:paraId="6144316C" w14:textId="0AB1DF7E" w:rsidR="00724D17" w:rsidRPr="0015013F" w:rsidRDefault="00724D17" w:rsidP="00BA50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1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ue collar, retirement</w:t>
            </w:r>
            <w:r w:rsidR="00C035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mpared to continued workin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0C9D6691" w14:textId="6E397E22" w:rsidR="00724D17" w:rsidRPr="0015013F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1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eight loss </w:t>
            </w:r>
            <w:r w:rsidRPr="001501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≥</w:t>
            </w:r>
            <w:r w:rsidRPr="001501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%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0.93 (0.72</w:t>
            </w:r>
            <w:r w:rsidR="00037FE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1)</w:t>
            </w:r>
          </w:p>
          <w:p w14:paraId="22E9FB42" w14:textId="346D5BCE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1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eight gain </w:t>
            </w:r>
            <w:r w:rsidRPr="001501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≥</w:t>
            </w:r>
            <w:r w:rsidRPr="001501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%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1.05 (0.83</w:t>
            </w:r>
            <w:r w:rsidR="00037FE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4)</w:t>
            </w:r>
          </w:p>
          <w:p w14:paraId="0558D4FE" w14:textId="402367F6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/Farmer/Military, retirement</w:t>
            </w:r>
            <w:r w:rsidR="00C035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mpared to continued workin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78F440BD" w14:textId="05EE02A3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1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Weight loss </w:t>
            </w:r>
            <w:r w:rsidRPr="001501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≥</w:t>
            </w:r>
            <w:r w:rsidRPr="001501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%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1.55 (0.41</w:t>
            </w:r>
            <w:r w:rsidR="00037FE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9)</w:t>
            </w:r>
          </w:p>
          <w:p w14:paraId="240A3523" w14:textId="3BBB86C9" w:rsidR="00724D17" w:rsidRPr="0015013F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1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eight gain </w:t>
            </w:r>
            <w:r w:rsidRPr="001501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≥</w:t>
            </w:r>
            <w:r w:rsidRPr="001501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%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0.79 (0.23</w:t>
            </w:r>
            <w:r w:rsidR="00037FE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5)</w:t>
            </w:r>
          </w:p>
          <w:p w14:paraId="1FB3F885" w14:textId="77777777" w:rsidR="00724D17" w:rsidRDefault="00724D17" w:rsidP="00BA50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651D883" w14:textId="2EFD730B" w:rsidR="00724D17" w:rsidRDefault="00037FE0" w:rsidP="00CC5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ong o</w:t>
            </w:r>
            <w:r w:rsidR="00724D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weight/obese at baseline, retirement</w:t>
            </w:r>
            <w:r w:rsidR="00C035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mpared to continued working</w:t>
            </w:r>
            <w:r w:rsidR="00724D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1CEBFD66" w14:textId="7F4D0C15" w:rsidR="00724D17" w:rsidRPr="00CC515F" w:rsidRDefault="00724D17" w:rsidP="00CC5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eight loss </w:t>
            </w:r>
            <w:r w:rsidRPr="001501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≥</w:t>
            </w:r>
            <w:r w:rsidRPr="001501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%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0.97 (0.79</w:t>
            </w:r>
            <w:r w:rsidR="00037FE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9)</w:t>
            </w:r>
          </w:p>
          <w:p w14:paraId="2464E36F" w14:textId="358A3E7A" w:rsidR="00724D17" w:rsidRPr="00CC515F" w:rsidRDefault="00724D17" w:rsidP="00CC5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eight gain </w:t>
            </w:r>
            <w:r w:rsidRPr="001501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≥</w:t>
            </w:r>
            <w:r w:rsidRPr="001501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%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0.93 (0.77</w:t>
            </w:r>
            <w:r w:rsidR="00037FE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2)</w:t>
            </w:r>
          </w:p>
          <w:p w14:paraId="5A2B96A2" w14:textId="77777777" w:rsidR="00724D17" w:rsidRDefault="00724D17" w:rsidP="00BA50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53EB744" w14:textId="5AF0F51C" w:rsidR="00724D17" w:rsidRDefault="00037FE0" w:rsidP="00CC5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ong n</w:t>
            </w:r>
            <w:r w:rsidR="00724D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mal weight at baseline, retirement</w:t>
            </w:r>
            <w:r w:rsidR="00C035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mpared to continued working</w:t>
            </w:r>
            <w:r w:rsidR="00724D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6209938D" w14:textId="548E8C85" w:rsidR="00724D17" w:rsidRPr="00CC515F" w:rsidRDefault="00724D17" w:rsidP="00CC5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eight loss </w:t>
            </w:r>
            <w:r w:rsidRPr="001501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≥</w:t>
            </w:r>
            <w:r w:rsidRPr="001501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%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1.19 (0.76</w:t>
            </w:r>
            <w:r w:rsidR="00037FE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6)</w:t>
            </w:r>
          </w:p>
          <w:p w14:paraId="246E7EFC" w14:textId="32565433" w:rsidR="00724D17" w:rsidRPr="00CC515F" w:rsidRDefault="00724D17" w:rsidP="00CC5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eight gain </w:t>
            </w:r>
            <w:r w:rsidRPr="001501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≥</w:t>
            </w:r>
            <w:r w:rsidRPr="001501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%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1.03 (0.75</w:t>
            </w:r>
            <w:r w:rsidR="00037FE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0)</w:t>
            </w:r>
          </w:p>
          <w:p w14:paraId="524F1E69" w14:textId="77777777" w:rsidR="00724D17" w:rsidRDefault="00724D17" w:rsidP="00BA50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C30B930" w14:textId="6859A656" w:rsidR="00724D17" w:rsidRDefault="00724D17" w:rsidP="002E4C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24D17" w:rsidRPr="005B517E" w14:paraId="0C357119" w14:textId="5C783C8C" w:rsidTr="00724D17">
        <w:trPr>
          <w:trHeight w:val="1018"/>
        </w:trPr>
        <w:tc>
          <w:tcPr>
            <w:tcW w:w="474" w:type="pct"/>
          </w:tcPr>
          <w:p w14:paraId="1E5DE69C" w14:textId="2210CCC0" w:rsidR="00724D17" w:rsidRPr="005B517E" w:rsidRDefault="00E86211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21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Zheng 2008 [14]</w:t>
            </w:r>
          </w:p>
        </w:tc>
        <w:tc>
          <w:tcPr>
            <w:tcW w:w="2263" w:type="pct"/>
          </w:tcPr>
          <w:p w14:paraId="001C99AA" w14:textId="48E47A3E" w:rsidR="00724D17" w:rsidRDefault="00724D17" w:rsidP="00741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ly demanding job, retirement compared to not retir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43FBC03" w14:textId="476D29C1" w:rsidR="00724D17" w:rsidRDefault="00724D17" w:rsidP="00741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C1CB433" w14:textId="4E1F821E" w:rsidR="00724D17" w:rsidRPr="00CC2959" w:rsidRDefault="00724D17" w:rsidP="007419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dentary job, retirement compared to not retired:</w:t>
            </w:r>
          </w:p>
          <w:p w14:paraId="67DF483A" w14:textId="77777777" w:rsidR="00724D17" w:rsidRDefault="00724D17" w:rsidP="00741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  <w:p w14:paraId="144DEACD" w14:textId="49CD6FB4" w:rsidR="00724D17" w:rsidRPr="00EE35E6" w:rsidRDefault="00724D17" w:rsidP="003F76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pct"/>
          </w:tcPr>
          <w:p w14:paraId="6744AE24" w14:textId="05E63F9F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ly demanding job, retirement compared to not retir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DC01853" w14:textId="3D998A1B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24A3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7D721B04" w14:textId="1B02C44D" w:rsidR="00724D17" w:rsidRPr="00CC2959" w:rsidRDefault="00724D17" w:rsidP="00BA50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dentary job, retirement compared to not retired:</w:t>
            </w:r>
          </w:p>
          <w:p w14:paraId="5233AABB" w14:textId="61681A26" w:rsidR="00724D17" w:rsidRPr="00C41AB4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15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24A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F24A3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E39CD">
              <w:rPr>
                <w:rFonts w:ascii="Times New Roman" w:hAnsi="Times New Roman" w:cs="Times New Roman"/>
                <w:sz w:val="20"/>
                <w:szCs w:val="20"/>
              </w:rPr>
              <w:t>p&lt;</w:t>
            </w:r>
            <w:r w:rsidR="007958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24A38">
              <w:rPr>
                <w:rFonts w:ascii="Times New Roman" w:hAnsi="Times New Roman" w:cs="Times New Roman"/>
                <w:sz w:val="20"/>
                <w:szCs w:val="20"/>
              </w:rPr>
              <w:t>.01)</w:t>
            </w:r>
            <w:r w:rsidR="003F76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2329A30C" w14:textId="4E790CC8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ed 10-yr gain, with age eff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F60D868" w14:textId="7241D09E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hysically demanding job: 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0.87 kg/m</w:t>
            </w:r>
            <w:r w:rsidRPr="005B51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5261736E" w14:textId="77777777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dentary job: 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0.1 kg/m</w:t>
            </w:r>
            <w:r w:rsidRPr="005B51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B5C4E3D" w14:textId="77777777" w:rsidR="004C1BF9" w:rsidRDefault="004C1BF9" w:rsidP="00D002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E64E85" w14:textId="4CA4AA07" w:rsidR="00724D17" w:rsidRDefault="004C1BF9" w:rsidP="00D00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638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action term </w:t>
            </w:r>
            <w:r w:rsidR="00035892">
              <w:rPr>
                <w:rFonts w:ascii="Times New Roman" w:hAnsi="Times New Roman" w:cs="Times New Roman"/>
                <w:sz w:val="20"/>
                <w:szCs w:val="20"/>
              </w:rPr>
              <w:t xml:space="preserve">between job type and retire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3F7673">
              <w:rPr>
                <w:rFonts w:ascii="Times New Roman" w:hAnsi="Times New Roman" w:cs="Times New Roman"/>
                <w:sz w:val="20"/>
                <w:szCs w:val="20"/>
              </w:rPr>
              <w:t xml:space="preserve">s significant at </w:t>
            </w:r>
            <w:r w:rsidR="008E39CD">
              <w:rPr>
                <w:rFonts w:ascii="Times New Roman" w:hAnsi="Times New Roman" w:cs="Times New Roman"/>
                <w:sz w:val="20"/>
                <w:szCs w:val="20"/>
              </w:rPr>
              <w:t xml:space="preserve">p&lt; </w:t>
            </w:r>
            <w:r w:rsidR="003064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F7673">
              <w:rPr>
                <w:rFonts w:ascii="Times New Roman" w:hAnsi="Times New Roman" w:cs="Times New Roman"/>
                <w:sz w:val="20"/>
                <w:szCs w:val="20"/>
              </w:rPr>
              <w:t xml:space="preserve">.01 </w:t>
            </w:r>
          </w:p>
          <w:p w14:paraId="3C7E9979" w14:textId="356835D7" w:rsidR="004C1BF9" w:rsidRPr="00A76F33" w:rsidRDefault="004C1BF9" w:rsidP="00D002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4D17" w:rsidRPr="005B517E" w14:paraId="5E1F68F8" w14:textId="1F6E9B43" w:rsidTr="00724D17">
        <w:trPr>
          <w:trHeight w:val="1018"/>
        </w:trPr>
        <w:tc>
          <w:tcPr>
            <w:tcW w:w="474" w:type="pct"/>
          </w:tcPr>
          <w:p w14:paraId="213FF6CD" w14:textId="75A03334" w:rsidR="00724D17" w:rsidRPr="005B517E" w:rsidRDefault="00E86211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211">
              <w:rPr>
                <w:rFonts w:ascii="Times New Roman" w:hAnsi="Times New Roman" w:cs="Times New Roman"/>
                <w:sz w:val="20"/>
                <w:szCs w:val="20"/>
              </w:rPr>
              <w:t>Chung et al. 2009 [5</w:t>
            </w:r>
            <w:r w:rsidR="00357E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8621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526" w:type="pct"/>
            <w:gridSpan w:val="2"/>
          </w:tcPr>
          <w:p w14:paraId="511D564F" w14:textId="3BE4B517" w:rsidR="00724D17" w:rsidRPr="005B517E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, r</w:t>
            </w:r>
            <w:r w:rsidRPr="00CC2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irem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mpared to</w:t>
            </w:r>
            <w:r w:rsidR="00E500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urrently workin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controlled for sex: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242kg/m</w:t>
            </w:r>
            <w:r w:rsidRPr="005B51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A313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064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.05)</w:t>
            </w:r>
          </w:p>
          <w:p w14:paraId="4D376028" w14:textId="132EB3C0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hysically demanding job, retirement compared to </w:t>
            </w:r>
            <w:r w:rsidR="00E500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rrently workin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controlled for s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E39CD">
              <w:rPr>
                <w:rFonts w:ascii="Times New Roman" w:hAnsi="Times New Roman" w:cs="Times New Roman"/>
                <w:sz w:val="20"/>
                <w:szCs w:val="20"/>
              </w:rPr>
              <w:t>p&lt;</w:t>
            </w:r>
            <w:r w:rsidR="003064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.05)</w:t>
            </w:r>
          </w:p>
          <w:p w14:paraId="2DDE3EB4" w14:textId="29C91E76" w:rsidR="00724D17" w:rsidRPr="00035892" w:rsidRDefault="00724D17" w:rsidP="000358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8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dentary job, retirem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mpared to </w:t>
            </w:r>
            <w:r w:rsidR="00E500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rrently working</w:t>
            </w:r>
            <w:r w:rsidRPr="00E748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controlled for sex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32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</w:tr>
      <w:tr w:rsidR="00724D17" w:rsidRPr="005B517E" w14:paraId="4DE91BA1" w14:textId="4E9B15E6" w:rsidTr="00724D17">
        <w:trPr>
          <w:trHeight w:val="1018"/>
        </w:trPr>
        <w:tc>
          <w:tcPr>
            <w:tcW w:w="474" w:type="pct"/>
          </w:tcPr>
          <w:p w14:paraId="389ECD07" w14:textId="3574315D" w:rsidR="00724D17" w:rsidRPr="005B517E" w:rsidRDefault="00E86211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621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ueorguieva</w:t>
            </w:r>
            <w:proofErr w:type="spellEnd"/>
            <w:r w:rsidRPr="00E8621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et al. 2011 [5</w:t>
            </w:r>
            <w:r w:rsidR="00357E4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E8621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4526" w:type="pct"/>
            <w:gridSpan w:val="2"/>
          </w:tcPr>
          <w:p w14:paraId="1CF265A0" w14:textId="358B49E2" w:rsidR="00724D17" w:rsidRPr="00BA50C8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fessional and managerial, retiremen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erarchical model slope: 0.04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 </w:t>
            </w:r>
            <w:r w:rsidR="00035892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  <w:p w14:paraId="3554FA2A" w14:textId="6486C2D2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les, clerical and admin, retiremen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erarchical model slope: 0.0</w:t>
            </w:r>
            <w:r w:rsidR="0003589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 </w:t>
            </w:r>
            <w:r w:rsidR="00035892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  <w:p w14:paraId="63819735" w14:textId="0BD92BDE" w:rsidR="00724D17" w:rsidRPr="00602E45" w:rsidRDefault="00724D17" w:rsidP="00BA50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rvice, retiremen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erarchical model slope: 0.</w:t>
            </w:r>
            <w:r w:rsidR="0003589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 </w:t>
            </w:r>
            <w:r w:rsidR="00035892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6E6E93B1" w14:textId="2803D541" w:rsidR="00724D17" w:rsidRDefault="00724D17" w:rsidP="00602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blue-collar, retiremen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erarchical model slope: 0.</w:t>
            </w:r>
            <w:r w:rsidR="0003589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 </w:t>
            </w:r>
            <w:r w:rsidR="00035892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r w:rsidR="004A3BDF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  <w:p w14:paraId="543AEFE3" w14:textId="7411C3CF" w:rsidR="00724D17" w:rsidRDefault="00724D17" w:rsidP="00602E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743D47" w14:textId="46DFBB50" w:rsidR="004A3BDF" w:rsidRDefault="00724D17" w:rsidP="00383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4A3BDF">
              <w:rPr>
                <w:rFonts w:ascii="Times New Roman" w:hAnsi="Times New Roman" w:cs="Times New Roman"/>
                <w:sz w:val="20"/>
                <w:szCs w:val="20"/>
              </w:rPr>
              <w:t xml:space="preserve"> Slope is statistically different from the slope of the professional and managerial retirement category at </w:t>
            </w:r>
            <w:r w:rsidR="008E39CD">
              <w:rPr>
                <w:rFonts w:ascii="Times New Roman" w:hAnsi="Times New Roman" w:cs="Times New Roman"/>
                <w:sz w:val="20"/>
                <w:szCs w:val="20"/>
              </w:rPr>
              <w:t>p&lt;</w:t>
            </w:r>
            <w:r w:rsidR="003064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3BDF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  <w:p w14:paraId="382480A3" w14:textId="7AA6811B" w:rsidR="004A3BDF" w:rsidRPr="00383D63" w:rsidRDefault="004A3BDF" w:rsidP="00383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Slope is statistically different from the slope of the professional and managerial retirement category at </w:t>
            </w:r>
            <w:r w:rsidR="008E39CD">
              <w:rPr>
                <w:rFonts w:ascii="Times New Roman" w:hAnsi="Times New Roman" w:cs="Times New Roman"/>
                <w:sz w:val="20"/>
                <w:szCs w:val="20"/>
              </w:rPr>
              <w:t>p&lt;</w:t>
            </w:r>
            <w:r w:rsidR="003064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724D17" w:rsidRPr="005B517E" w14:paraId="67E09683" w14:textId="623522C2" w:rsidTr="00724D17">
        <w:trPr>
          <w:trHeight w:val="1018"/>
        </w:trPr>
        <w:tc>
          <w:tcPr>
            <w:tcW w:w="474" w:type="pct"/>
            <w:vMerge w:val="restart"/>
          </w:tcPr>
          <w:p w14:paraId="3CDD0EF6" w14:textId="0660B87F" w:rsidR="00724D17" w:rsidRPr="005B517E" w:rsidRDefault="00E86211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621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Monsivais</w:t>
            </w:r>
            <w:proofErr w:type="spellEnd"/>
            <w:r w:rsidRPr="00E8621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et al. 2015 [12]</w:t>
            </w:r>
          </w:p>
        </w:tc>
        <w:tc>
          <w:tcPr>
            <w:tcW w:w="4526" w:type="pct"/>
            <w:gridSpan w:val="2"/>
          </w:tcPr>
          <w:p w14:paraId="257ED538" w14:textId="3935A622" w:rsidR="00724D17" w:rsidRPr="005B517E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BHPS</w:t>
            </w:r>
            <w:r w:rsidR="00411F9D">
              <w:rPr>
                <w:rFonts w:ascii="Times New Roman" w:hAnsi="Times New Roman" w:cs="Times New Roman"/>
                <w:sz w:val="20"/>
                <w:szCs w:val="20"/>
              </w:rPr>
              <w:t xml:space="preserve"> (M</w:t>
            </w:r>
            <w:r w:rsidR="000A256E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r w:rsidR="00411F9D">
              <w:rPr>
                <w:rFonts w:ascii="Times New Roman" w:hAnsi="Times New Roman" w:cs="Times New Roman"/>
                <w:sz w:val="20"/>
                <w:szCs w:val="20"/>
              </w:rPr>
              <w:t>F)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17B6012C" w14:textId="5757288F" w:rsidR="00724D17" w:rsidRPr="005B517E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mained Employed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0.60 kg/y</w:t>
            </w:r>
            <w:r w:rsidR="0047045D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r (0.53, 0.68)</w:t>
            </w:r>
          </w:p>
          <w:p w14:paraId="0AE09D4B" w14:textId="507E514C" w:rsidR="00724D17" w:rsidRPr="005B517E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ered retirem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0.67 kg/y</w:t>
            </w:r>
            <w:r w:rsidR="0047045D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r (0.09, 1.24)</w:t>
            </w:r>
          </w:p>
          <w:p w14:paraId="05666B9E" w14:textId="1BD94365" w:rsidR="00724D17" w:rsidRPr="005B517E" w:rsidRDefault="00724D17" w:rsidP="00383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st job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1.56 kg/y</w:t>
            </w:r>
            <w:r w:rsidR="0047045D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r (0.89, 2.23)</w:t>
            </w:r>
          </w:p>
        </w:tc>
      </w:tr>
      <w:tr w:rsidR="00724D17" w:rsidRPr="005B517E" w14:paraId="0A2FDA8E" w14:textId="69DC38AD" w:rsidTr="00724D17">
        <w:trPr>
          <w:trHeight w:val="1018"/>
        </w:trPr>
        <w:tc>
          <w:tcPr>
            <w:tcW w:w="474" w:type="pct"/>
            <w:vMerge/>
          </w:tcPr>
          <w:p w14:paraId="77AD87E9" w14:textId="77777777" w:rsidR="00724D17" w:rsidRPr="005B517E" w:rsidRDefault="00724D17" w:rsidP="00BA50C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3" w:type="pct"/>
          </w:tcPr>
          <w:p w14:paraId="27A23923" w14:textId="1FE13F6C" w:rsidR="00724D17" w:rsidRPr="005B517E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EPIC-Norfolk</w:t>
            </w:r>
            <w:r w:rsidR="00411F9D">
              <w:rPr>
                <w:rFonts w:ascii="Times New Roman" w:hAnsi="Times New Roman" w:cs="Times New Roman"/>
                <w:sz w:val="20"/>
                <w:szCs w:val="20"/>
              </w:rPr>
              <w:t xml:space="preserve"> (F)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1576AE50" w14:textId="6325822A" w:rsidR="00724D17" w:rsidRDefault="00724D17" w:rsidP="00BA50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mained Employed: </w:t>
            </w:r>
          </w:p>
          <w:p w14:paraId="0509E831" w14:textId="07C10855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189">
              <w:rPr>
                <w:rFonts w:ascii="Times New Roman" w:hAnsi="Times New Roman" w:cs="Times New Roman"/>
                <w:sz w:val="20"/>
                <w:szCs w:val="20"/>
              </w:rPr>
              <w:t xml:space="preserve">0.4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g/y</w:t>
            </w:r>
            <w:r w:rsidR="0047045D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r w:rsidRPr="00427189">
              <w:rPr>
                <w:rFonts w:ascii="Times New Roman" w:hAnsi="Times New Roman" w:cs="Times New Roman"/>
                <w:sz w:val="20"/>
                <w:szCs w:val="20"/>
              </w:rPr>
              <w:t>(0.24, 0.59)</w:t>
            </w:r>
          </w:p>
          <w:p w14:paraId="681D4AF5" w14:textId="053C14E7" w:rsidR="00724D17" w:rsidRDefault="00724D17" w:rsidP="00BA50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ntered retirement: </w:t>
            </w:r>
          </w:p>
          <w:p w14:paraId="46D18AD2" w14:textId="4953050B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189">
              <w:rPr>
                <w:rFonts w:ascii="Times New Roman" w:hAnsi="Times New Roman" w:cs="Times New Roman"/>
                <w:sz w:val="20"/>
                <w:szCs w:val="20"/>
              </w:rPr>
              <w:t xml:space="preserve">0.4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g/y</w:t>
            </w:r>
            <w:r w:rsidR="0047045D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r w:rsidRPr="00427189">
              <w:rPr>
                <w:rFonts w:ascii="Times New Roman" w:hAnsi="Times New Roman" w:cs="Times New Roman"/>
                <w:sz w:val="20"/>
                <w:szCs w:val="20"/>
              </w:rPr>
              <w:t>(0.28, 0.68)</w:t>
            </w:r>
          </w:p>
          <w:p w14:paraId="6FC770C1" w14:textId="29B7C4B3" w:rsidR="00724D17" w:rsidRDefault="00724D17" w:rsidP="00BA50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st job: </w:t>
            </w:r>
          </w:p>
          <w:p w14:paraId="513D8D7B" w14:textId="2F392742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189">
              <w:rPr>
                <w:rFonts w:ascii="Times New Roman" w:hAnsi="Times New Roman" w:cs="Times New Roman"/>
                <w:sz w:val="20"/>
                <w:szCs w:val="20"/>
              </w:rPr>
              <w:t xml:space="preserve">0.6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g/y</w:t>
            </w:r>
            <w:r w:rsidR="0047045D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r w:rsidRPr="00427189">
              <w:rPr>
                <w:rFonts w:ascii="Times New Roman" w:hAnsi="Times New Roman" w:cs="Times New Roman"/>
                <w:sz w:val="20"/>
                <w:szCs w:val="20"/>
              </w:rPr>
              <w:t xml:space="preserve">(0.46, </w:t>
            </w:r>
            <w:proofErr w:type="gramStart"/>
            <w:r w:rsidRPr="00427189">
              <w:rPr>
                <w:rFonts w:ascii="Times New Roman" w:hAnsi="Times New Roman" w:cs="Times New Roman"/>
                <w:sz w:val="20"/>
                <w:szCs w:val="20"/>
              </w:rPr>
              <w:t>0.9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  <w:p w14:paraId="6A30A0F4" w14:textId="77777777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E23B83" w14:textId="6D7DF418" w:rsidR="00724D17" w:rsidRPr="00E16889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638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Weight gain among women who lost their job was statistically different from women who remained employed (p =</w:t>
            </w:r>
            <w:r w:rsidR="007958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.007).</w:t>
            </w:r>
          </w:p>
        </w:tc>
        <w:tc>
          <w:tcPr>
            <w:tcW w:w="2263" w:type="pct"/>
          </w:tcPr>
          <w:p w14:paraId="1C006E8A" w14:textId="4E2A7729" w:rsidR="00724D17" w:rsidRPr="00BA50C8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EPIC-Norfolk</w:t>
            </w:r>
            <w:r w:rsidR="00411F9D">
              <w:rPr>
                <w:rFonts w:ascii="Times New Roman" w:hAnsi="Times New Roman" w:cs="Times New Roman"/>
                <w:sz w:val="20"/>
                <w:szCs w:val="20"/>
              </w:rPr>
              <w:t xml:space="preserve"> (M)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15B2E04E" w14:textId="7785EB14" w:rsidR="00724D17" w:rsidRDefault="00724D17" w:rsidP="00BA50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mained Employed:</w:t>
            </w:r>
          </w:p>
          <w:p w14:paraId="0A53C637" w14:textId="308672D7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189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g/y</w:t>
            </w:r>
            <w:r w:rsidR="0047045D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27189">
              <w:rPr>
                <w:rFonts w:ascii="Times New Roman" w:hAnsi="Times New Roman" w:cs="Times New Roman"/>
                <w:sz w:val="20"/>
                <w:szCs w:val="20"/>
              </w:rPr>
              <w:t xml:space="preserve"> (0.47, 0.79)</w:t>
            </w:r>
          </w:p>
          <w:p w14:paraId="4AE7E719" w14:textId="79CF380B" w:rsidR="00724D17" w:rsidRDefault="00724D17" w:rsidP="00BA50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ntered retirement: </w:t>
            </w:r>
          </w:p>
          <w:p w14:paraId="3D998FFC" w14:textId="14D58455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189">
              <w:rPr>
                <w:rFonts w:ascii="Times New Roman" w:hAnsi="Times New Roman" w:cs="Times New Roman"/>
                <w:sz w:val="20"/>
                <w:szCs w:val="20"/>
              </w:rPr>
              <w:t xml:space="preserve">0.5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g/y</w:t>
            </w:r>
            <w:r w:rsidR="0047045D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r w:rsidRPr="00427189">
              <w:rPr>
                <w:rFonts w:ascii="Times New Roman" w:hAnsi="Times New Roman" w:cs="Times New Roman"/>
                <w:sz w:val="20"/>
                <w:szCs w:val="20"/>
              </w:rPr>
              <w:t xml:space="preserve">(0.34, 0.70) </w:t>
            </w:r>
          </w:p>
          <w:p w14:paraId="47359196" w14:textId="7BADB076" w:rsidR="00724D17" w:rsidRDefault="00724D17" w:rsidP="00BA50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st job: </w:t>
            </w:r>
          </w:p>
          <w:p w14:paraId="6D1EF591" w14:textId="32C357BC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189">
              <w:rPr>
                <w:rFonts w:ascii="Times New Roman" w:hAnsi="Times New Roman" w:cs="Times New Roman"/>
                <w:sz w:val="20"/>
                <w:szCs w:val="20"/>
              </w:rPr>
              <w:t xml:space="preserve">0.6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g/y</w:t>
            </w:r>
            <w:r w:rsidR="0047045D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r w:rsidRPr="00427189">
              <w:rPr>
                <w:rFonts w:ascii="Times New Roman" w:hAnsi="Times New Roman" w:cs="Times New Roman"/>
                <w:sz w:val="20"/>
                <w:szCs w:val="20"/>
              </w:rPr>
              <w:t>(0.43, 0.92)</w:t>
            </w:r>
          </w:p>
          <w:p w14:paraId="4FC83B96" w14:textId="77777777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11F6A4" w14:textId="7C832FA8" w:rsidR="00724D17" w:rsidRPr="005B517E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gain among men who lost their job was not statistically difference from men who remained employed.</w:t>
            </w:r>
          </w:p>
        </w:tc>
      </w:tr>
      <w:tr w:rsidR="00724D17" w:rsidRPr="005B517E" w14:paraId="55528517" w14:textId="3936A5B1" w:rsidTr="00724D17">
        <w:trPr>
          <w:trHeight w:val="1018"/>
        </w:trPr>
        <w:tc>
          <w:tcPr>
            <w:tcW w:w="474" w:type="pct"/>
          </w:tcPr>
          <w:p w14:paraId="15EFC0C3" w14:textId="3AC484D4" w:rsidR="00724D17" w:rsidRPr="005B517E" w:rsidRDefault="00E86211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211">
              <w:rPr>
                <w:rFonts w:ascii="Times New Roman" w:hAnsi="Times New Roman" w:cs="Times New Roman"/>
                <w:sz w:val="20"/>
                <w:szCs w:val="20"/>
              </w:rPr>
              <w:t>Godard 2016 [5</w:t>
            </w:r>
            <w:r w:rsidR="00357E4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8621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3" w:type="pct"/>
          </w:tcPr>
          <w:p w14:paraId="5181C4A1" w14:textId="31445FFA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irement compared to continuously employed</w:t>
            </w:r>
            <w:r w:rsidRPr="005B5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</w:p>
          <w:p w14:paraId="5BFB471C" w14:textId="4C5AA785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31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  <w:p w14:paraId="53C62B0A" w14:textId="4827C50A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% increase in the probability of being overweight or obes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  <w:p w14:paraId="5DFBEFBB" w14:textId="507E8B10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% increase in the probability of being obes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  <w:p w14:paraId="0230EF7C" w14:textId="1FA50CDF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nuous job, retirement compared to continuously employ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715ABA59" w14:textId="583856CC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77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  <w:p w14:paraId="25D6C791" w14:textId="78330D51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% increase in the P(OW/OB)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  <w:p w14:paraId="0941607A" w14:textId="0102919A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% increase in the P(OB)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  <w:p w14:paraId="12B3F26C" w14:textId="490DD934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dentary job, retirement compared to continuously employ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617DDD1" w14:textId="4E0AE4CC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73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  <w:p w14:paraId="04B40521" w14:textId="4F74B799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% increase in the P(OW/OB)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  <w:p w14:paraId="3EBF8B5F" w14:textId="1F49825E" w:rsidR="00724D17" w:rsidRPr="00345898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% increase in the P(OB)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2263" w:type="pct"/>
          </w:tcPr>
          <w:p w14:paraId="4977D264" w14:textId="23E191DA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irement compared to continuously employed</w:t>
            </w:r>
            <w:r w:rsidRPr="005B5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4CF2A96" w14:textId="77777777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39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  <w:p w14:paraId="6AA17CC7" w14:textId="77777777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% increase in the probability of being overweight or obes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) </w:t>
            </w:r>
          </w:p>
          <w:p w14:paraId="260BC38D" w14:textId="654C1873" w:rsidR="00724D17" w:rsidRPr="005A3136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% increase in the probability of being obese (</w:t>
            </w:r>
            <w:r w:rsidR="008E39CD" w:rsidRPr="00795894">
              <w:rPr>
                <w:rFonts w:ascii="Times New Roman" w:hAnsi="Times New Roman" w:cs="Times New Roman"/>
                <w:sz w:val="20"/>
                <w:szCs w:val="20"/>
              </w:rPr>
              <w:t>p&lt;</w:t>
            </w:r>
            <w:r w:rsidR="00795894" w:rsidRPr="007958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.05)</w:t>
            </w:r>
          </w:p>
          <w:p w14:paraId="2C59CB65" w14:textId="19EB9517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nuous job, retirement compared to continuously employ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BDCACFF" w14:textId="77777777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88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BE57B2B" w14:textId="0FC9C594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% increase in the P(OW/OB)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  <w:p w14:paraId="75425DEB" w14:textId="5FA3DCF3" w:rsidR="00724D17" w:rsidRPr="005A3136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26% increase in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(OB) 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E39CD">
              <w:rPr>
                <w:rFonts w:ascii="Times New Roman" w:hAnsi="Times New Roman" w:cs="Times New Roman"/>
                <w:sz w:val="20"/>
                <w:szCs w:val="20"/>
              </w:rPr>
              <w:t xml:space="preserve">p&lt; 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  <w:r w:rsidR="00DC4BC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  <w:p w14:paraId="0E19EB26" w14:textId="7DC3512B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dentary job, retirement compared to continuously employ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135EBE24" w14:textId="77777777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42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4B11A6F" w14:textId="744F907E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% increase in the P(OW/OB)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  <w:p w14:paraId="7EE1DEF0" w14:textId="77777777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% increase in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(OB)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45898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 w:rsidRPr="00345898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  <w:p w14:paraId="3FEA1863" w14:textId="77777777" w:rsidR="009D0403" w:rsidRDefault="009D0403" w:rsidP="00BA50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DE2FC7B" w14:textId="0200169E" w:rsidR="009D0403" w:rsidRPr="000833B8" w:rsidRDefault="000833B8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* Interaction term between job type and retirement is significant at </w:t>
            </w:r>
            <w:r w:rsidR="008E39CD">
              <w:rPr>
                <w:rFonts w:ascii="Times New Roman" w:hAnsi="Times New Roman" w:cs="Times New Roman"/>
                <w:sz w:val="20"/>
                <w:szCs w:val="20"/>
              </w:rPr>
              <w:t xml:space="preserve">p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</w:tr>
      <w:tr w:rsidR="00724D17" w:rsidRPr="005B517E" w14:paraId="53510E93" w14:textId="2C9B434F" w:rsidTr="00724D17">
        <w:trPr>
          <w:trHeight w:val="1018"/>
        </w:trPr>
        <w:tc>
          <w:tcPr>
            <w:tcW w:w="474" w:type="pct"/>
          </w:tcPr>
          <w:p w14:paraId="5CF68D91" w14:textId="4C5DB259" w:rsidR="00724D17" w:rsidRPr="005B517E" w:rsidRDefault="00E86211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211">
              <w:rPr>
                <w:rFonts w:ascii="Times New Roman" w:hAnsi="Times New Roman" w:cs="Times New Roman"/>
                <w:sz w:val="20"/>
                <w:szCs w:val="20"/>
              </w:rPr>
              <w:t>Stenholm et al. 2017 [5</w:t>
            </w:r>
            <w:r w:rsidR="00357E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8621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3" w:type="pct"/>
          </w:tcPr>
          <w:p w14:paraId="28FF51C9" w14:textId="481D1C38" w:rsidR="00724D17" w:rsidRDefault="00724D17" w:rsidP="00BA50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ing retirement transition</w:t>
            </w:r>
            <w:r w:rsidRPr="005B5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</w:p>
          <w:p w14:paraId="46C1F5F2" w14:textId="0BA58AE7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0.15 kg/m</w:t>
            </w:r>
            <w:r w:rsidRPr="005B51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0.20)</w:t>
            </w:r>
          </w:p>
          <w:p w14:paraId="68CE6AED" w14:textId="5C52CC86" w:rsidR="006B0E5B" w:rsidRDefault="00087C5A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esity after vs before</w:t>
            </w:r>
            <w:r w:rsidR="006B0E5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257C99">
              <w:rPr>
                <w:rFonts w:ascii="Times New Roman" w:hAnsi="Times New Roman" w:cs="Times New Roman"/>
                <w:sz w:val="20"/>
                <w:szCs w:val="20"/>
              </w:rPr>
              <w:t xml:space="preserve">RR </w:t>
            </w:r>
            <w:r w:rsidR="006B0E5B">
              <w:rPr>
                <w:rFonts w:ascii="Times New Roman" w:hAnsi="Times New Roman" w:cs="Times New Roman"/>
                <w:sz w:val="20"/>
                <w:szCs w:val="20"/>
              </w:rPr>
              <w:t>1.15 (1.09</w:t>
            </w:r>
            <w:r w:rsidR="00037FE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B0E5B">
              <w:rPr>
                <w:rFonts w:ascii="Times New Roman" w:hAnsi="Times New Roman" w:cs="Times New Roman"/>
                <w:sz w:val="20"/>
                <w:szCs w:val="20"/>
              </w:rPr>
              <w:t xml:space="preserve"> 1.21)</w:t>
            </w:r>
          </w:p>
          <w:p w14:paraId="3727E7F5" w14:textId="3E80E040" w:rsidR="006B0E5B" w:rsidRDefault="00724D17" w:rsidP="00BA50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D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dentary, retirement</w:t>
            </w:r>
            <w:r w:rsidR="007766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ransi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</w:p>
          <w:p w14:paraId="255373C7" w14:textId="10FA8031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3FF5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C3FF5">
              <w:rPr>
                <w:rFonts w:ascii="Times New Roman" w:hAnsi="Times New Roman" w:cs="Times New Roman"/>
                <w:sz w:val="20"/>
                <w:szCs w:val="20"/>
              </w:rPr>
              <w:t>−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C3FF5">
              <w:rPr>
                <w:rFonts w:ascii="Times New Roman" w:hAnsi="Times New Roman" w:cs="Times New Roman"/>
                <w:sz w:val="20"/>
                <w:szCs w:val="20"/>
              </w:rPr>
              <w:t xml:space="preserve"> 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20A3F21" w14:textId="0A827D43" w:rsidR="006B0E5B" w:rsidRPr="006B0E5B" w:rsidRDefault="00087C5A" w:rsidP="006B0E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esity after vs before</w:t>
            </w:r>
            <w:r w:rsidR="006B0E5B">
              <w:rPr>
                <w:rFonts w:ascii="Times New Roman" w:hAnsi="Times New Roman" w:cs="Times New Roman"/>
                <w:sz w:val="20"/>
                <w:szCs w:val="20"/>
              </w:rPr>
              <w:t>: RR 1.10 (0.96</w:t>
            </w:r>
            <w:r w:rsidR="00037FE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B0E5B">
              <w:rPr>
                <w:rFonts w:ascii="Times New Roman" w:hAnsi="Times New Roman" w:cs="Times New Roman"/>
                <w:sz w:val="20"/>
                <w:szCs w:val="20"/>
              </w:rPr>
              <w:t>1.26)</w:t>
            </w:r>
          </w:p>
          <w:p w14:paraId="6C1AFD50" w14:textId="7D2F3A6E" w:rsidR="006B0E5B" w:rsidRDefault="00724D17" w:rsidP="00BA50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D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verse, retirement</w:t>
            </w:r>
            <w:r w:rsidR="00A2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ransi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</w:p>
          <w:p w14:paraId="05E1D944" w14:textId="4E2492A7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3FF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C3FF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C3FF5">
              <w:rPr>
                <w:rFonts w:ascii="Times New Roman" w:hAnsi="Times New Roman" w:cs="Times New Roman"/>
                <w:sz w:val="20"/>
                <w:szCs w:val="20"/>
              </w:rPr>
              <w:t xml:space="preserve"> 0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6207994" w14:textId="5992DEAD" w:rsidR="006B0E5B" w:rsidRPr="002C2907" w:rsidRDefault="00087C5A" w:rsidP="00602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esity after vs before</w:t>
            </w:r>
            <w:r w:rsidR="006B0E5B">
              <w:rPr>
                <w:rFonts w:ascii="Times New Roman" w:hAnsi="Times New Roman" w:cs="Times New Roman"/>
                <w:sz w:val="20"/>
                <w:szCs w:val="20"/>
              </w:rPr>
              <w:t>: RR 1.15 (1.07</w:t>
            </w:r>
            <w:r w:rsidR="00037FE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B0E5B">
              <w:rPr>
                <w:rFonts w:ascii="Times New Roman" w:hAnsi="Times New Roman" w:cs="Times New Roman"/>
                <w:sz w:val="20"/>
                <w:szCs w:val="20"/>
              </w:rPr>
              <w:t>1.22)</w:t>
            </w:r>
          </w:p>
          <w:p w14:paraId="1C6A7114" w14:textId="7AEADD28" w:rsidR="006B0E5B" w:rsidRDefault="00724D17" w:rsidP="00602E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D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ly heavy, retirement</w:t>
            </w:r>
            <w:r w:rsidR="00A2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ransi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</w:p>
          <w:p w14:paraId="0B81DC89" w14:textId="65E1A456" w:rsidR="00724D17" w:rsidRDefault="00724D17" w:rsidP="00602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3FF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C3F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C3FF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C3FF5">
              <w:rPr>
                <w:rFonts w:ascii="Times New Roman" w:hAnsi="Times New Roman" w:cs="Times New Roman"/>
                <w:sz w:val="20"/>
                <w:szCs w:val="20"/>
              </w:rPr>
              <w:t xml:space="preserve"> 0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A80CD14" w14:textId="65E79244" w:rsidR="006B0E5B" w:rsidRPr="006B0E5B" w:rsidRDefault="00087C5A" w:rsidP="006B0E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esity after vs before</w:t>
            </w:r>
            <w:r w:rsidR="006B0E5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FC3BA2">
              <w:rPr>
                <w:rFonts w:ascii="Times New Roman" w:hAnsi="Times New Roman" w:cs="Times New Roman"/>
                <w:sz w:val="20"/>
                <w:szCs w:val="20"/>
              </w:rPr>
              <w:t xml:space="preserve"> RR</w:t>
            </w:r>
            <w:r w:rsidR="006B0E5B">
              <w:rPr>
                <w:rFonts w:ascii="Times New Roman" w:hAnsi="Times New Roman" w:cs="Times New Roman"/>
                <w:sz w:val="20"/>
                <w:szCs w:val="20"/>
              </w:rPr>
              <w:t xml:space="preserve"> 1.20 (1.07</w:t>
            </w:r>
            <w:r w:rsidR="00037FE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B0E5B">
              <w:rPr>
                <w:rFonts w:ascii="Times New Roman" w:hAnsi="Times New Roman" w:cs="Times New Roman"/>
                <w:sz w:val="20"/>
                <w:szCs w:val="20"/>
              </w:rPr>
              <w:t>1.34)</w:t>
            </w:r>
          </w:p>
          <w:p w14:paraId="074EA732" w14:textId="77777777" w:rsidR="00724D17" w:rsidRDefault="00724D17" w:rsidP="00A258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1CB83F" w14:textId="0F39ABC1" w:rsidR="00A258AD" w:rsidRDefault="00990B04" w:rsidP="00A258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retirement transition:</w:t>
            </w:r>
          </w:p>
          <w:p w14:paraId="327ED5AB" w14:textId="7F8BEA66" w:rsidR="001C3D4B" w:rsidRPr="001C3D4B" w:rsidRDefault="001C3D4B" w:rsidP="00A25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D4B"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1C3D4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C3D4B">
              <w:rPr>
                <w:rFonts w:ascii="Times New Roman" w:hAnsi="Times New Roman" w:cs="Times New Roman"/>
                <w:sz w:val="20"/>
                <w:szCs w:val="20"/>
              </w:rPr>
              <w:t xml:space="preserve"> 0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6F7F6D8" w14:textId="3C5C24A9" w:rsidR="00037FE0" w:rsidRDefault="000349BA" w:rsidP="00A258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esity after vs bef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RR 1.00 (0.92, 1.09)</w:t>
            </w:r>
          </w:p>
          <w:p w14:paraId="40D3A9E0" w14:textId="3544AEF0" w:rsidR="00990B04" w:rsidRDefault="00990B04" w:rsidP="00A258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dentary, post-retirement transition </w:t>
            </w:r>
          </w:p>
          <w:p w14:paraId="15AA32E2" w14:textId="0EFE52D6" w:rsidR="00990B04" w:rsidRPr="00990B04" w:rsidRDefault="00037FE0" w:rsidP="00A25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FE0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037FE0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37FE0">
              <w:rPr>
                <w:rFonts w:ascii="Times New Roman" w:hAnsi="Times New Roman" w:cs="Times New Roman"/>
                <w:sz w:val="20"/>
                <w:szCs w:val="20"/>
              </w:rPr>
              <w:t xml:space="preserve"> 0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DD6D209" w14:textId="027B42C1" w:rsidR="00037FE0" w:rsidRDefault="000349BA" w:rsidP="00A258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esity after vs bef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RR 0.76 (0.55, 1.04)</w:t>
            </w:r>
          </w:p>
          <w:p w14:paraId="1097D107" w14:textId="114E2464" w:rsidR="00990B04" w:rsidRDefault="00990B04" w:rsidP="00A258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verse, post-retirement transition</w:t>
            </w:r>
          </w:p>
          <w:p w14:paraId="5439DB40" w14:textId="2AFF56B6" w:rsidR="00037FE0" w:rsidRPr="00037FE0" w:rsidRDefault="00037FE0" w:rsidP="00A25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05, 0.23)</w:t>
            </w:r>
          </w:p>
          <w:p w14:paraId="04DF9B1C" w14:textId="19BD05B1" w:rsidR="00037FE0" w:rsidRDefault="000349BA" w:rsidP="00A258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esity after vs bef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RR 1.02 (0.92, 1.13)</w:t>
            </w:r>
          </w:p>
          <w:p w14:paraId="24A50DE4" w14:textId="77777777" w:rsidR="00990B04" w:rsidRDefault="00990B04" w:rsidP="00A258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ly heavy, post-retirement transition:</w:t>
            </w:r>
          </w:p>
          <w:p w14:paraId="2F16665C" w14:textId="77777777" w:rsidR="00990B04" w:rsidRDefault="00037FE0" w:rsidP="00A25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04, 0.53)</w:t>
            </w:r>
          </w:p>
          <w:p w14:paraId="1A052B0B" w14:textId="5C256822" w:rsidR="000349BA" w:rsidRPr="00037FE0" w:rsidRDefault="000349BA" w:rsidP="00A25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esity after vs bef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RR 1.08 (0.90, 1.29)</w:t>
            </w:r>
          </w:p>
        </w:tc>
        <w:tc>
          <w:tcPr>
            <w:tcW w:w="2263" w:type="pct"/>
          </w:tcPr>
          <w:p w14:paraId="651078AF" w14:textId="2D288472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During retirement transition</w:t>
            </w:r>
            <w:r w:rsidRPr="005B5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61F01891" w14:textId="733DC2AD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-0.11 kg/m</w:t>
            </w:r>
            <w:r w:rsidRPr="005B51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-0.0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09C94F5" w14:textId="410AD2EE" w:rsidR="006B0E5B" w:rsidRPr="006B0E5B" w:rsidRDefault="00087C5A" w:rsidP="006B0E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esity after vs before</w:t>
            </w:r>
            <w:r w:rsidR="006B0E5B">
              <w:rPr>
                <w:rFonts w:ascii="Times New Roman" w:hAnsi="Times New Roman" w:cs="Times New Roman"/>
                <w:sz w:val="20"/>
                <w:szCs w:val="20"/>
              </w:rPr>
              <w:t>: RR 0.93 (0.84</w:t>
            </w:r>
            <w:r w:rsidR="00037FE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B0E5B">
              <w:rPr>
                <w:rFonts w:ascii="Times New Roman" w:hAnsi="Times New Roman" w:cs="Times New Roman"/>
                <w:sz w:val="20"/>
                <w:szCs w:val="20"/>
              </w:rPr>
              <w:t>1.03)</w:t>
            </w:r>
          </w:p>
          <w:p w14:paraId="3A8B4FEC" w14:textId="0D85EFBF" w:rsidR="00A258AD" w:rsidRDefault="007766CF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D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dentary, retirem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ransition</w:t>
            </w:r>
            <w:r w:rsidR="00A2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Pr="00991D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A41BA57" w14:textId="5A95A943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DBD">
              <w:rPr>
                <w:rFonts w:ascii="Times New Roman" w:hAnsi="Times New Roman" w:cs="Times New Roman"/>
                <w:sz w:val="20"/>
                <w:szCs w:val="20"/>
              </w:rPr>
              <w:t xml:space="preserve">−0.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91DBD">
              <w:rPr>
                <w:rFonts w:ascii="Times New Roman" w:hAnsi="Times New Roman" w:cs="Times New Roman"/>
                <w:sz w:val="20"/>
                <w:szCs w:val="20"/>
              </w:rPr>
              <w:t>−0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91DBD">
              <w:rPr>
                <w:rFonts w:ascii="Times New Roman" w:hAnsi="Times New Roman" w:cs="Times New Roman"/>
                <w:sz w:val="20"/>
                <w:szCs w:val="20"/>
              </w:rPr>
              <w:t xml:space="preserve"> −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D6E61DF" w14:textId="52CE47DA" w:rsidR="006B0E5B" w:rsidRPr="006B0E5B" w:rsidRDefault="00087C5A" w:rsidP="006B0E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esity after vs before</w:t>
            </w:r>
            <w:r w:rsidR="006B0E5B">
              <w:rPr>
                <w:rFonts w:ascii="Times New Roman" w:hAnsi="Times New Roman" w:cs="Times New Roman"/>
                <w:sz w:val="20"/>
                <w:szCs w:val="20"/>
              </w:rPr>
              <w:t>: RR 0.88 (0.75</w:t>
            </w:r>
            <w:r w:rsidR="00037FE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B0E5B">
              <w:rPr>
                <w:rFonts w:ascii="Times New Roman" w:hAnsi="Times New Roman" w:cs="Times New Roman"/>
                <w:sz w:val="20"/>
                <w:szCs w:val="20"/>
              </w:rPr>
              <w:t xml:space="preserve">1.03) </w:t>
            </w:r>
          </w:p>
          <w:p w14:paraId="04CAF24C" w14:textId="2FEAAEA1" w:rsidR="006B0E5B" w:rsidRDefault="00724D17" w:rsidP="00BA50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D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verse, retirement</w:t>
            </w:r>
            <w:r w:rsidR="00A2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ransi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</w:p>
          <w:p w14:paraId="413EF4F6" w14:textId="1EAD98C8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DBD">
              <w:rPr>
                <w:rFonts w:ascii="Times New Roman" w:hAnsi="Times New Roman" w:cs="Times New Roman"/>
                <w:sz w:val="20"/>
                <w:szCs w:val="20"/>
              </w:rPr>
              <w:t xml:space="preserve">−0.0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91DBD">
              <w:rPr>
                <w:rFonts w:ascii="Times New Roman" w:hAnsi="Times New Roman" w:cs="Times New Roman"/>
                <w:sz w:val="20"/>
                <w:szCs w:val="20"/>
              </w:rPr>
              <w:t>−0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91DBD">
              <w:rPr>
                <w:rFonts w:ascii="Times New Roman" w:hAnsi="Times New Roman" w:cs="Times New Roman"/>
                <w:sz w:val="20"/>
                <w:szCs w:val="20"/>
              </w:rPr>
              <w:t xml:space="preserve"> 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CE8F2E8" w14:textId="72757BAB" w:rsidR="006B0E5B" w:rsidRPr="002C2907" w:rsidRDefault="00087C5A" w:rsidP="00602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esity after vs before</w:t>
            </w:r>
            <w:r w:rsidR="006B0E5B">
              <w:rPr>
                <w:rFonts w:ascii="Times New Roman" w:hAnsi="Times New Roman" w:cs="Times New Roman"/>
                <w:sz w:val="20"/>
                <w:szCs w:val="20"/>
              </w:rPr>
              <w:t>: RR 0.96 (0.84</w:t>
            </w:r>
            <w:r w:rsidR="00037FE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B0E5B">
              <w:rPr>
                <w:rFonts w:ascii="Times New Roman" w:hAnsi="Times New Roman" w:cs="Times New Roman"/>
                <w:sz w:val="20"/>
                <w:szCs w:val="20"/>
              </w:rPr>
              <w:t>1.10)</w:t>
            </w:r>
          </w:p>
          <w:p w14:paraId="4DE259BB" w14:textId="5EB359DF" w:rsidR="006B0E5B" w:rsidRDefault="00724D17" w:rsidP="00602E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D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ly heavy, retirement</w:t>
            </w:r>
            <w:r w:rsidR="00A2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ransi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</w:p>
          <w:p w14:paraId="7090DF07" w14:textId="55C6FCF0" w:rsidR="00724D17" w:rsidRDefault="00724D17" w:rsidP="00602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3FF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−0.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C3FF5">
              <w:rPr>
                <w:rFonts w:ascii="Times New Roman" w:hAnsi="Times New Roman" w:cs="Times New Roman"/>
                <w:sz w:val="20"/>
                <w:szCs w:val="20"/>
              </w:rPr>
              <w:t>−0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C3FF5">
              <w:rPr>
                <w:rFonts w:ascii="Times New Roman" w:hAnsi="Times New Roman" w:cs="Times New Roman"/>
                <w:sz w:val="20"/>
                <w:szCs w:val="20"/>
              </w:rPr>
              <w:t xml:space="preserve"> 0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5CDFF3B" w14:textId="76E08C90" w:rsidR="006B0E5B" w:rsidRPr="006B0E5B" w:rsidRDefault="00087C5A" w:rsidP="006B0E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esity after vs before</w:t>
            </w:r>
            <w:r w:rsidR="006B0E5B">
              <w:rPr>
                <w:rFonts w:ascii="Times New Roman" w:hAnsi="Times New Roman" w:cs="Times New Roman"/>
                <w:sz w:val="20"/>
                <w:szCs w:val="20"/>
              </w:rPr>
              <w:t>: RR 0.98 (0.71</w:t>
            </w:r>
            <w:r w:rsidR="00037FE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B0E5B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="001E43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80CD692" w14:textId="77777777" w:rsidR="00724D17" w:rsidRDefault="00724D17" w:rsidP="00602E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EE62E1B" w14:textId="05C009C1" w:rsidR="00990B04" w:rsidRDefault="00990B04" w:rsidP="00990B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retirement transition:</w:t>
            </w:r>
          </w:p>
          <w:p w14:paraId="28DDBFCE" w14:textId="26E83ABF" w:rsidR="007A67D3" w:rsidRPr="00990B04" w:rsidRDefault="007A67D3" w:rsidP="007A67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14, 0.28)</w:t>
            </w:r>
          </w:p>
          <w:p w14:paraId="3342E87D" w14:textId="0CBE3DAD" w:rsidR="007A67D3" w:rsidRDefault="000349BA" w:rsidP="00990B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esity after vs bef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RR 1.05 (0.88, 1.25)</w:t>
            </w:r>
          </w:p>
          <w:p w14:paraId="496DD2DA" w14:textId="77777777" w:rsidR="001C3D4B" w:rsidRDefault="00990B04" w:rsidP="00990B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dentary, post-retirement transition</w:t>
            </w:r>
            <w:r w:rsidR="001C3D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262357BC" w14:textId="1535927E" w:rsidR="001C3D4B" w:rsidRPr="001C3D4B" w:rsidRDefault="001C3D4B" w:rsidP="00990B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23, 0.38)</w:t>
            </w:r>
          </w:p>
          <w:p w14:paraId="0F83BCC5" w14:textId="2DEBCCF3" w:rsidR="00990B04" w:rsidRDefault="00990B04" w:rsidP="00990B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349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esity after vs before</w:t>
            </w:r>
            <w:r w:rsidR="000349BA">
              <w:rPr>
                <w:rFonts w:ascii="Times New Roman" w:hAnsi="Times New Roman" w:cs="Times New Roman"/>
                <w:sz w:val="20"/>
                <w:szCs w:val="20"/>
              </w:rPr>
              <w:t>: RR 1.11 (0.83, 1.48)</w:t>
            </w:r>
          </w:p>
          <w:p w14:paraId="4BED87E4" w14:textId="474ACEA3" w:rsidR="00990B04" w:rsidRDefault="00990B04" w:rsidP="00990B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verse, post-retirement transition</w:t>
            </w:r>
            <w:r w:rsidR="001C3D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1BE6266C" w14:textId="72C115E8" w:rsidR="001C3D4B" w:rsidRPr="001C3D4B" w:rsidRDefault="001C3D4B" w:rsidP="00990B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16, 0.43)</w:t>
            </w:r>
          </w:p>
          <w:p w14:paraId="6CC86732" w14:textId="4D776308" w:rsidR="001C3D4B" w:rsidRPr="001C3D4B" w:rsidRDefault="000349BA" w:rsidP="00990B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esity after vs bef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RR 1.01 (0.77, 1.31)</w:t>
            </w:r>
          </w:p>
          <w:p w14:paraId="728303C0" w14:textId="7472670E" w:rsidR="00990B04" w:rsidRDefault="00990B04" w:rsidP="00990B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ly heavy, post-retirement transition:</w:t>
            </w:r>
          </w:p>
          <w:p w14:paraId="63E87500" w14:textId="30357E43" w:rsidR="001C3D4B" w:rsidRPr="001C3D4B" w:rsidRDefault="001C3D4B" w:rsidP="00990B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91, 0.46)</w:t>
            </w:r>
          </w:p>
          <w:p w14:paraId="13EBA9FC" w14:textId="44AFAC36" w:rsidR="00724D17" w:rsidRDefault="000349BA" w:rsidP="00A258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esity after vs bef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RR 1.06 (0.73, 1.55)</w:t>
            </w:r>
          </w:p>
        </w:tc>
      </w:tr>
      <w:tr w:rsidR="00724D17" w:rsidRPr="005B517E" w14:paraId="0F491BEF" w14:textId="3BFD8B55" w:rsidTr="00724D17">
        <w:trPr>
          <w:trHeight w:val="1018"/>
        </w:trPr>
        <w:tc>
          <w:tcPr>
            <w:tcW w:w="474" w:type="pct"/>
          </w:tcPr>
          <w:p w14:paraId="67A9057A" w14:textId="45A647AF" w:rsidR="00724D17" w:rsidRPr="005B517E" w:rsidRDefault="00E86211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621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yse</w:t>
            </w:r>
            <w:proofErr w:type="spellEnd"/>
            <w:r w:rsidRPr="00E86211">
              <w:rPr>
                <w:rFonts w:ascii="Times New Roman" w:hAnsi="Times New Roman" w:cs="Times New Roman"/>
                <w:sz w:val="20"/>
                <w:szCs w:val="20"/>
              </w:rPr>
              <w:t xml:space="preserve"> et al. 2017 [5</w:t>
            </w:r>
            <w:r w:rsidR="00357E4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8621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526" w:type="pct"/>
            <w:gridSpan w:val="2"/>
          </w:tcPr>
          <w:p w14:paraId="52795546" w14:textId="7D3F1049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irement compared to those still working:</w:t>
            </w:r>
          </w:p>
          <w:p w14:paraId="28EB0777" w14:textId="5377E09E" w:rsidR="00724D17" w:rsidRPr="00602E45" w:rsidRDefault="00724D17" w:rsidP="00BA50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E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eight gain of ≥ 1kg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</w:t>
            </w:r>
            <w:r w:rsidRPr="0063409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0.78 (0.47, 1.31)</w:t>
            </w:r>
          </w:p>
          <w:p w14:paraId="07B342D9" w14:textId="24F4702C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E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eight loss o</w:t>
            </w:r>
            <w:r w:rsidRPr="00602E45">
              <w:rPr>
                <w:rFonts w:ascii="Times New Roman" w:hAnsi="Times New Roman" w:cs="Times New Roman"/>
                <w:sz w:val="20"/>
                <w:szCs w:val="20"/>
              </w:rPr>
              <w:t>f ≥ 1k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OR 1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096CD33" w14:textId="77777777" w:rsidR="000349BA" w:rsidRDefault="000349BA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5A1C91" w14:textId="5397C807" w:rsidR="00A27010" w:rsidRDefault="000349BA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s relevant to weight for involuntary and voluntary retirees were described as similar (data not reported).</w:t>
            </w:r>
          </w:p>
          <w:p w14:paraId="07587CFA" w14:textId="77777777" w:rsidR="00A27010" w:rsidRDefault="00A27010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EDEE75" w14:textId="44D9089B" w:rsidR="00724D17" w:rsidRDefault="00724D17" w:rsidP="00BA50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mployment transition and sector of employment stratified results.</w:t>
            </w:r>
          </w:p>
        </w:tc>
      </w:tr>
      <w:tr w:rsidR="00724D17" w:rsidRPr="005B517E" w14:paraId="4C3335C0" w14:textId="3B07CC71" w:rsidTr="00724D17">
        <w:trPr>
          <w:trHeight w:val="1018"/>
        </w:trPr>
        <w:tc>
          <w:tcPr>
            <w:tcW w:w="474" w:type="pct"/>
          </w:tcPr>
          <w:p w14:paraId="3D70AA92" w14:textId="2FF9BB9B" w:rsidR="00724D17" w:rsidRPr="005B517E" w:rsidRDefault="00E86211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211">
              <w:rPr>
                <w:rFonts w:ascii="Times New Roman" w:hAnsi="Times New Roman" w:cs="Times New Roman"/>
                <w:sz w:val="20"/>
                <w:szCs w:val="20"/>
              </w:rPr>
              <w:t>Feng et al. 2020 [5</w:t>
            </w:r>
            <w:r w:rsidR="00357E4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8621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3" w:type="pct"/>
          </w:tcPr>
          <w:p w14:paraId="6E5388D0" w14:textId="775714C8" w:rsidR="00724D17" w:rsidRPr="005B517E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irement compared to non-retirees</w:t>
            </w:r>
            <w:r w:rsidRPr="005B5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</w:p>
          <w:p w14:paraId="15B48562" w14:textId="77777777" w:rsidR="00724D17" w:rsidRPr="00492E1E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BMI: 0.252 kg/m</w:t>
            </w:r>
            <w:r w:rsidRPr="005B51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  <w:p w14:paraId="6B76EB71" w14:textId="4F5448E1" w:rsidR="00724D17" w:rsidRPr="005B517E" w:rsidRDefault="00724D17" w:rsidP="000349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Weigh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-0.058 k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2263" w:type="pct"/>
          </w:tcPr>
          <w:p w14:paraId="7027E65E" w14:textId="4169905D" w:rsidR="00724D17" w:rsidRPr="005B517E" w:rsidRDefault="00724D17" w:rsidP="00BA50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irement compared to non-retirees</w:t>
            </w:r>
            <w:r w:rsidRPr="005B5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45BDA9BF" w14:textId="0BFD08AF" w:rsidR="00724D17" w:rsidRPr="005B517E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BMI: 0.918 kg/m</w:t>
            </w:r>
            <w:r w:rsidRPr="005B51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E39CD">
              <w:rPr>
                <w:rFonts w:ascii="Times New Roman" w:hAnsi="Times New Roman" w:cs="Times New Roman"/>
                <w:sz w:val="20"/>
                <w:szCs w:val="20"/>
              </w:rPr>
              <w:t>p&lt;</w:t>
            </w:r>
            <w:r w:rsidR="007958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.05)</w:t>
            </w:r>
          </w:p>
          <w:p w14:paraId="530A8717" w14:textId="7121F7D0" w:rsidR="00724D17" w:rsidRPr="000349BA" w:rsidRDefault="00724D17" w:rsidP="000349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Weight: 2.099 </w:t>
            </w:r>
            <w:r w:rsidRPr="000349BA">
              <w:rPr>
                <w:rFonts w:ascii="Times New Roman" w:hAnsi="Times New Roman" w:cs="Times New Roman"/>
                <w:sz w:val="20"/>
                <w:szCs w:val="20"/>
              </w:rPr>
              <w:t>kg (</w:t>
            </w:r>
            <w:r w:rsidR="008E39CD">
              <w:rPr>
                <w:rFonts w:ascii="Times New Roman" w:hAnsi="Times New Roman" w:cs="Times New Roman"/>
                <w:sz w:val="20"/>
                <w:szCs w:val="20"/>
              </w:rPr>
              <w:t>p&lt;</w:t>
            </w:r>
            <w:r w:rsidR="007958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49BA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0349BA" w:rsidRPr="000349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49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24D17" w:rsidRPr="005B517E" w14:paraId="3F9B421D" w14:textId="31461B2A" w:rsidTr="00724D17">
        <w:trPr>
          <w:trHeight w:val="1018"/>
        </w:trPr>
        <w:tc>
          <w:tcPr>
            <w:tcW w:w="474" w:type="pct"/>
          </w:tcPr>
          <w:p w14:paraId="035B437B" w14:textId="5C82F170" w:rsidR="00724D17" w:rsidRPr="005B517E" w:rsidRDefault="00E86211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6211">
              <w:rPr>
                <w:rFonts w:ascii="Times New Roman" w:hAnsi="Times New Roman" w:cs="Times New Roman"/>
                <w:sz w:val="20"/>
                <w:szCs w:val="20"/>
              </w:rPr>
              <w:t>Pedron</w:t>
            </w:r>
            <w:proofErr w:type="spellEnd"/>
            <w:r w:rsidRPr="00E86211">
              <w:rPr>
                <w:rFonts w:ascii="Times New Roman" w:hAnsi="Times New Roman" w:cs="Times New Roman"/>
                <w:sz w:val="20"/>
                <w:szCs w:val="20"/>
              </w:rPr>
              <w:t xml:space="preserve"> et al. 2020 [5</w:t>
            </w:r>
            <w:r w:rsidR="00357E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8621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3" w:type="pct"/>
          </w:tcPr>
          <w:p w14:paraId="773C9EEF" w14:textId="2A3271ED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irement</w:t>
            </w:r>
            <w:r w:rsidR="00DE0B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mpared to not retired</w:t>
            </w:r>
            <w:r w:rsidRPr="005B5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5D71090" w14:textId="36F1724C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0.822 kg/m</w:t>
            </w:r>
            <w:r w:rsidRPr="005B51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E39CD">
              <w:rPr>
                <w:rFonts w:ascii="Times New Roman" w:hAnsi="Times New Roman" w:cs="Times New Roman"/>
                <w:sz w:val="20"/>
                <w:szCs w:val="20"/>
              </w:rPr>
              <w:t>p&lt;</w:t>
            </w:r>
            <w:r w:rsidR="007958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.05) </w:t>
            </w:r>
          </w:p>
          <w:p w14:paraId="5C24976A" w14:textId="557EC30B" w:rsidR="00724D17" w:rsidRPr="00C9201C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 retirement (at age 60)</w:t>
            </w:r>
            <w:r w:rsidR="00DE0B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mpared to not retire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</w:p>
          <w:p w14:paraId="0C4EBF06" w14:textId="7B0502FE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1.514 kg/m</w:t>
            </w:r>
            <w:r w:rsidRPr="005B51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E39CD">
              <w:rPr>
                <w:rFonts w:ascii="Times New Roman" w:hAnsi="Times New Roman" w:cs="Times New Roman"/>
                <w:sz w:val="20"/>
                <w:szCs w:val="20"/>
              </w:rPr>
              <w:t>p&lt;</w:t>
            </w:r>
            <w:r w:rsidR="007958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.01)</w:t>
            </w:r>
          </w:p>
          <w:p w14:paraId="50E5212D" w14:textId="4A3C1C3E" w:rsidR="00724D17" w:rsidRPr="00B33813" w:rsidRDefault="00724D17" w:rsidP="00BA50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8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ayed retirement (at age 65)</w:t>
            </w:r>
            <w:r w:rsidR="00DE0B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mpared to not retired</w:t>
            </w:r>
            <w:r w:rsidRPr="00B338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2AEDB218" w14:textId="6CB6CD22" w:rsidR="00724D17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8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  <w:p w14:paraId="231F655B" w14:textId="77777777" w:rsidR="00724D17" w:rsidRDefault="00724D17" w:rsidP="00DE0B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8017A6" w14:textId="7A51A419" w:rsidR="00495854" w:rsidRDefault="00495854" w:rsidP="00495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irement compared to</w:t>
            </w:r>
            <w:r w:rsidR="00C03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E7A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ed</w:t>
            </w:r>
            <w:r w:rsidRPr="005B5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058292D" w14:textId="5A5A4623" w:rsidR="00C037F7" w:rsidRPr="00C037F7" w:rsidRDefault="00C037F7" w:rsidP="00495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3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E39CD">
              <w:rPr>
                <w:rFonts w:ascii="Times New Roman" w:hAnsi="Times New Roman" w:cs="Times New Roman"/>
                <w:sz w:val="20"/>
                <w:szCs w:val="20"/>
              </w:rPr>
              <w:t>p&lt;</w:t>
            </w:r>
            <w:r w:rsidR="007958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)</w:t>
            </w:r>
          </w:p>
          <w:p w14:paraId="5F448AEE" w14:textId="3C0A74F7" w:rsidR="00495854" w:rsidRPr="00C9201C" w:rsidRDefault="00495854" w:rsidP="00495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arly retirement (at age 60) compared to </w:t>
            </w:r>
            <w:r w:rsidR="00FE7A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e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</w:p>
          <w:p w14:paraId="6392C4DE" w14:textId="6FDF723F" w:rsidR="00495854" w:rsidRDefault="00495854" w:rsidP="00495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037F7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kg/m</w:t>
            </w:r>
            <w:r w:rsidRPr="005B51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E39CD">
              <w:rPr>
                <w:rFonts w:ascii="Times New Roman" w:hAnsi="Times New Roman" w:cs="Times New Roman"/>
                <w:sz w:val="20"/>
                <w:szCs w:val="20"/>
              </w:rPr>
              <w:t>p&lt;</w:t>
            </w:r>
            <w:r w:rsidR="007958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C037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09774E2" w14:textId="7D5C8FEF" w:rsidR="00495854" w:rsidRPr="00B33813" w:rsidRDefault="00495854" w:rsidP="00495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8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ayed retirement (at age 65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mpared to</w:t>
            </w:r>
            <w:r w:rsidR="00FE7A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mployed</w:t>
            </w:r>
            <w:r w:rsidRPr="00B338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4402EF18" w14:textId="13978D59" w:rsidR="00495854" w:rsidRPr="00B33813" w:rsidRDefault="00C037F7" w:rsidP="002C29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09</w:t>
            </w:r>
            <w:r w:rsidR="00495854">
              <w:rPr>
                <w:rFonts w:ascii="Times New Roman" w:hAnsi="Times New Roman" w:cs="Times New Roman"/>
                <w:sz w:val="20"/>
                <w:szCs w:val="20"/>
              </w:rPr>
              <w:t xml:space="preserve"> kg/m</w:t>
            </w:r>
            <w:r w:rsidR="004958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495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495854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 w:rsidR="00495854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2263" w:type="pct"/>
          </w:tcPr>
          <w:p w14:paraId="0D669DFF" w14:textId="479B65A2" w:rsidR="00724D17" w:rsidRDefault="00724D17" w:rsidP="00BA50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irement</w:t>
            </w:r>
            <w:r w:rsidR="00DE0B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mpared to not retire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34C80924" w14:textId="77777777" w:rsidR="00724D17" w:rsidRPr="00D65F85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7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  <w:p w14:paraId="79138B2F" w14:textId="12AC821B" w:rsidR="00724D17" w:rsidRDefault="00724D17" w:rsidP="00BA50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 retirement (at age 60)</w:t>
            </w:r>
            <w:r w:rsidR="00DE0B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mpared to not retired</w:t>
            </w:r>
            <w:r w:rsidR="004958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7DCF737F" w14:textId="77777777" w:rsidR="00724D17" w:rsidRPr="00B33813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3813">
              <w:rPr>
                <w:rFonts w:ascii="Times New Roman" w:hAnsi="Times New Roman" w:cs="Times New Roman"/>
                <w:sz w:val="20"/>
                <w:szCs w:val="20"/>
              </w:rPr>
              <w:t>0.730 kg/m</w:t>
            </w:r>
            <w:r w:rsidRPr="00B338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3381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33813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 w:rsidRPr="00B33813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  <w:p w14:paraId="1A8EBEDB" w14:textId="75B44995" w:rsidR="00724D17" w:rsidRDefault="00724D17" w:rsidP="00BA50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ayed retirement (at age 65)</w:t>
            </w:r>
            <w:r w:rsidR="00DE0B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mpared to not retired</w:t>
            </w:r>
            <w:r w:rsidR="004958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4872D885" w14:textId="3BE8898A" w:rsidR="00724D17" w:rsidRPr="000349BA" w:rsidRDefault="00724D17" w:rsidP="00BA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3813">
              <w:rPr>
                <w:rFonts w:ascii="Times New Roman" w:hAnsi="Times New Roman" w:cs="Times New Roman"/>
                <w:sz w:val="20"/>
                <w:szCs w:val="20"/>
              </w:rPr>
              <w:t>-0.330 kg/m</w:t>
            </w:r>
            <w:r w:rsidRPr="00B338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3381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33813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 w:rsidRPr="00B33813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  <w:p w14:paraId="1B9BDB28" w14:textId="77777777" w:rsidR="00724D17" w:rsidRDefault="00724D17" w:rsidP="00DE0B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533523E" w14:textId="77777777" w:rsidR="00C037F7" w:rsidRDefault="00C037F7" w:rsidP="00C03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irement compared to employed</w:t>
            </w:r>
            <w:r w:rsidRPr="005B5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CE6DDA7" w14:textId="1ED56FED" w:rsidR="00C037F7" w:rsidRPr="00C037F7" w:rsidRDefault="00C037F7" w:rsidP="00C03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0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  <w:p w14:paraId="1FD2344D" w14:textId="77777777" w:rsidR="00C037F7" w:rsidRPr="00C9201C" w:rsidRDefault="00C037F7" w:rsidP="00C03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arly retirement (at age 60) compared to employed: </w:t>
            </w:r>
          </w:p>
          <w:p w14:paraId="5E2D1F46" w14:textId="52187AEC" w:rsidR="00C037F7" w:rsidRDefault="00C037F7" w:rsidP="00C03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kg/m</w:t>
            </w:r>
            <w:r w:rsidRPr="005B51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17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  <w:p w14:paraId="0415AE34" w14:textId="77777777" w:rsidR="00C037F7" w:rsidRPr="00B33813" w:rsidRDefault="00C037F7" w:rsidP="00C03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8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ayed retirement (at age 65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mpared to employed</w:t>
            </w:r>
            <w:r w:rsidRPr="00B338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0E22A03C" w14:textId="201653BF" w:rsidR="00C037F7" w:rsidRDefault="00C037F7" w:rsidP="002C29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3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</w:tr>
    </w:tbl>
    <w:p w14:paraId="3E00F0A6" w14:textId="33B769B6" w:rsidR="005B517E" w:rsidRPr="00FC122D" w:rsidRDefault="00FC122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i/>
          <w:iCs/>
          <w:sz w:val="16"/>
          <w:szCs w:val="16"/>
        </w:rPr>
        <w:lastRenderedPageBreak/>
        <w:t>Note</w:t>
      </w:r>
      <w:r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n.s</w:t>
      </w:r>
      <w:proofErr w:type="spellEnd"/>
      <w:r>
        <w:rPr>
          <w:rFonts w:ascii="Times New Roman" w:hAnsi="Times New Roman" w:cs="Times New Roman"/>
          <w:sz w:val="16"/>
          <w:szCs w:val="16"/>
        </w:rPr>
        <w:t>. indicates a not statistically significant result.</w:t>
      </w:r>
      <w:r w:rsidR="0030553B">
        <w:rPr>
          <w:rFonts w:ascii="Times New Roman" w:hAnsi="Times New Roman" w:cs="Times New Roman"/>
          <w:sz w:val="16"/>
          <w:szCs w:val="16"/>
        </w:rPr>
        <w:t xml:space="preserve"> </w:t>
      </w:r>
      <w:r w:rsidR="006464BE">
        <w:rPr>
          <w:rFonts w:ascii="Times New Roman" w:hAnsi="Times New Roman" w:cs="Times New Roman"/>
          <w:sz w:val="16"/>
          <w:szCs w:val="16"/>
        </w:rPr>
        <w:t xml:space="preserve">Results are based on </w:t>
      </w:r>
      <w:proofErr w:type="gramStart"/>
      <w:r w:rsidR="006464BE">
        <w:rPr>
          <w:rFonts w:ascii="Times New Roman" w:hAnsi="Times New Roman" w:cs="Times New Roman"/>
          <w:sz w:val="16"/>
          <w:szCs w:val="16"/>
        </w:rPr>
        <w:t>fully-adjusted</w:t>
      </w:r>
      <w:proofErr w:type="gramEnd"/>
      <w:r w:rsidR="006464BE">
        <w:rPr>
          <w:rFonts w:ascii="Times New Roman" w:hAnsi="Times New Roman" w:cs="Times New Roman"/>
          <w:sz w:val="16"/>
          <w:szCs w:val="16"/>
        </w:rPr>
        <w:t xml:space="preserve"> models from each study. See Table S4 for covariates used in each study. </w:t>
      </w:r>
    </w:p>
    <w:sectPr w:rsidR="005B517E" w:rsidRPr="00FC122D" w:rsidSect="00FC2281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F6963"/>
    <w:multiLevelType w:val="hybridMultilevel"/>
    <w:tmpl w:val="761688E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C464E"/>
    <w:multiLevelType w:val="hybridMultilevel"/>
    <w:tmpl w:val="6F9411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B80843"/>
    <w:multiLevelType w:val="hybridMultilevel"/>
    <w:tmpl w:val="30A81E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8C246A6"/>
    <w:multiLevelType w:val="hybridMultilevel"/>
    <w:tmpl w:val="A2E49A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EE0DC2"/>
    <w:multiLevelType w:val="hybridMultilevel"/>
    <w:tmpl w:val="0CD6E82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4268895">
    <w:abstractNumId w:val="3"/>
  </w:num>
  <w:num w:numId="2" w16cid:durableId="1568884589">
    <w:abstractNumId w:val="1"/>
  </w:num>
  <w:num w:numId="3" w16cid:durableId="897278962">
    <w:abstractNumId w:val="2"/>
  </w:num>
  <w:num w:numId="4" w16cid:durableId="44573080">
    <w:abstractNumId w:val="4"/>
  </w:num>
  <w:num w:numId="5" w16cid:durableId="4204170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C1741"/>
    <w:rsid w:val="00011F40"/>
    <w:rsid w:val="00033E07"/>
    <w:rsid w:val="000349BA"/>
    <w:rsid w:val="00035892"/>
    <w:rsid w:val="00037FE0"/>
    <w:rsid w:val="00042BB4"/>
    <w:rsid w:val="000833B8"/>
    <w:rsid w:val="00087C5A"/>
    <w:rsid w:val="000A005A"/>
    <w:rsid w:val="000A256E"/>
    <w:rsid w:val="000A36F9"/>
    <w:rsid w:val="000B48F7"/>
    <w:rsid w:val="000D68A3"/>
    <w:rsid w:val="000E3D4D"/>
    <w:rsid w:val="000E7F4C"/>
    <w:rsid w:val="00101B50"/>
    <w:rsid w:val="00136946"/>
    <w:rsid w:val="001456A1"/>
    <w:rsid w:val="0015013F"/>
    <w:rsid w:val="001671CF"/>
    <w:rsid w:val="00176338"/>
    <w:rsid w:val="001A593F"/>
    <w:rsid w:val="001B1A55"/>
    <w:rsid w:val="001C3D4B"/>
    <w:rsid w:val="001E33AF"/>
    <w:rsid w:val="001E4362"/>
    <w:rsid w:val="001E4F80"/>
    <w:rsid w:val="0022090E"/>
    <w:rsid w:val="00220986"/>
    <w:rsid w:val="00257C99"/>
    <w:rsid w:val="00272DC2"/>
    <w:rsid w:val="002A66B2"/>
    <w:rsid w:val="002C2907"/>
    <w:rsid w:val="002C33F1"/>
    <w:rsid w:val="002E16B5"/>
    <w:rsid w:val="002E4C81"/>
    <w:rsid w:val="002F62A5"/>
    <w:rsid w:val="0030542E"/>
    <w:rsid w:val="0030553B"/>
    <w:rsid w:val="0030642F"/>
    <w:rsid w:val="00313E91"/>
    <w:rsid w:val="003303C4"/>
    <w:rsid w:val="00336E9E"/>
    <w:rsid w:val="00345898"/>
    <w:rsid w:val="00357E47"/>
    <w:rsid w:val="00370346"/>
    <w:rsid w:val="00383D63"/>
    <w:rsid w:val="003845C1"/>
    <w:rsid w:val="00387368"/>
    <w:rsid w:val="00397230"/>
    <w:rsid w:val="003A6D88"/>
    <w:rsid w:val="003D413D"/>
    <w:rsid w:val="003D5A56"/>
    <w:rsid w:val="003F5AA8"/>
    <w:rsid w:val="003F7673"/>
    <w:rsid w:val="00404B3F"/>
    <w:rsid w:val="00411F9D"/>
    <w:rsid w:val="00415CB3"/>
    <w:rsid w:val="00422F83"/>
    <w:rsid w:val="00427189"/>
    <w:rsid w:val="00437609"/>
    <w:rsid w:val="0047045D"/>
    <w:rsid w:val="00474726"/>
    <w:rsid w:val="00492E1E"/>
    <w:rsid w:val="00495854"/>
    <w:rsid w:val="00497607"/>
    <w:rsid w:val="004A0C24"/>
    <w:rsid w:val="004A2B88"/>
    <w:rsid w:val="004A3BDF"/>
    <w:rsid w:val="004B78F6"/>
    <w:rsid w:val="004C1BF9"/>
    <w:rsid w:val="004C3A5B"/>
    <w:rsid w:val="004D0F14"/>
    <w:rsid w:val="004D7D0D"/>
    <w:rsid w:val="0050197F"/>
    <w:rsid w:val="00503830"/>
    <w:rsid w:val="00524B4F"/>
    <w:rsid w:val="00540B9D"/>
    <w:rsid w:val="00557707"/>
    <w:rsid w:val="00560A09"/>
    <w:rsid w:val="005908CB"/>
    <w:rsid w:val="0059522B"/>
    <w:rsid w:val="005A3136"/>
    <w:rsid w:val="005B4A5B"/>
    <w:rsid w:val="005B517E"/>
    <w:rsid w:val="005B5455"/>
    <w:rsid w:val="005C1741"/>
    <w:rsid w:val="005C4430"/>
    <w:rsid w:val="005D017C"/>
    <w:rsid w:val="00600DDC"/>
    <w:rsid w:val="006012B5"/>
    <w:rsid w:val="00601701"/>
    <w:rsid w:val="00602E45"/>
    <w:rsid w:val="006177D3"/>
    <w:rsid w:val="00621224"/>
    <w:rsid w:val="0063409C"/>
    <w:rsid w:val="00634123"/>
    <w:rsid w:val="0063775D"/>
    <w:rsid w:val="006429C2"/>
    <w:rsid w:val="006464BE"/>
    <w:rsid w:val="006B038D"/>
    <w:rsid w:val="006B0E5B"/>
    <w:rsid w:val="006D136D"/>
    <w:rsid w:val="006D6BB3"/>
    <w:rsid w:val="00724D17"/>
    <w:rsid w:val="00741973"/>
    <w:rsid w:val="00747098"/>
    <w:rsid w:val="00754B8E"/>
    <w:rsid w:val="007766CF"/>
    <w:rsid w:val="00781AD3"/>
    <w:rsid w:val="00792450"/>
    <w:rsid w:val="007927D9"/>
    <w:rsid w:val="00795894"/>
    <w:rsid w:val="007A67D3"/>
    <w:rsid w:val="007B5AC8"/>
    <w:rsid w:val="007B7A32"/>
    <w:rsid w:val="007C2DF3"/>
    <w:rsid w:val="007D1233"/>
    <w:rsid w:val="007E6913"/>
    <w:rsid w:val="007F0D72"/>
    <w:rsid w:val="007F7E7E"/>
    <w:rsid w:val="00827836"/>
    <w:rsid w:val="00834AEA"/>
    <w:rsid w:val="008518C4"/>
    <w:rsid w:val="008831E8"/>
    <w:rsid w:val="008A7101"/>
    <w:rsid w:val="008E39CD"/>
    <w:rsid w:val="00962CC2"/>
    <w:rsid w:val="0098061D"/>
    <w:rsid w:val="00990131"/>
    <w:rsid w:val="00990B04"/>
    <w:rsid w:val="00991DBD"/>
    <w:rsid w:val="00996545"/>
    <w:rsid w:val="009967AF"/>
    <w:rsid w:val="009A6380"/>
    <w:rsid w:val="009B7372"/>
    <w:rsid w:val="009D0403"/>
    <w:rsid w:val="009F00FE"/>
    <w:rsid w:val="00A0458B"/>
    <w:rsid w:val="00A14347"/>
    <w:rsid w:val="00A258AD"/>
    <w:rsid w:val="00A26758"/>
    <w:rsid w:val="00A27010"/>
    <w:rsid w:val="00A337DA"/>
    <w:rsid w:val="00A43877"/>
    <w:rsid w:val="00A44187"/>
    <w:rsid w:val="00A61AF8"/>
    <w:rsid w:val="00A6403A"/>
    <w:rsid w:val="00A76F33"/>
    <w:rsid w:val="00A82EE9"/>
    <w:rsid w:val="00A9006D"/>
    <w:rsid w:val="00AA6150"/>
    <w:rsid w:val="00AB1381"/>
    <w:rsid w:val="00AC3FF5"/>
    <w:rsid w:val="00AC4BA4"/>
    <w:rsid w:val="00AE1FC0"/>
    <w:rsid w:val="00AE2862"/>
    <w:rsid w:val="00AF6324"/>
    <w:rsid w:val="00B003C8"/>
    <w:rsid w:val="00B02140"/>
    <w:rsid w:val="00B025F0"/>
    <w:rsid w:val="00B33813"/>
    <w:rsid w:val="00B97EBA"/>
    <w:rsid w:val="00BA50C8"/>
    <w:rsid w:val="00BD544B"/>
    <w:rsid w:val="00C03598"/>
    <w:rsid w:val="00C037F7"/>
    <w:rsid w:val="00C07C29"/>
    <w:rsid w:val="00C11412"/>
    <w:rsid w:val="00C1315F"/>
    <w:rsid w:val="00C31E7E"/>
    <w:rsid w:val="00C33972"/>
    <w:rsid w:val="00C41AB4"/>
    <w:rsid w:val="00C43FC6"/>
    <w:rsid w:val="00C50B0E"/>
    <w:rsid w:val="00C66990"/>
    <w:rsid w:val="00C8674A"/>
    <w:rsid w:val="00C91A62"/>
    <w:rsid w:val="00C9201C"/>
    <w:rsid w:val="00CB71BC"/>
    <w:rsid w:val="00CC1DC1"/>
    <w:rsid w:val="00CC2959"/>
    <w:rsid w:val="00CC515F"/>
    <w:rsid w:val="00CF35B2"/>
    <w:rsid w:val="00D00247"/>
    <w:rsid w:val="00D04904"/>
    <w:rsid w:val="00D22240"/>
    <w:rsid w:val="00D4360D"/>
    <w:rsid w:val="00D55F6F"/>
    <w:rsid w:val="00D65F85"/>
    <w:rsid w:val="00DA0E32"/>
    <w:rsid w:val="00DA5187"/>
    <w:rsid w:val="00DB5B72"/>
    <w:rsid w:val="00DC4BCC"/>
    <w:rsid w:val="00DE0B8D"/>
    <w:rsid w:val="00E16889"/>
    <w:rsid w:val="00E21374"/>
    <w:rsid w:val="00E46688"/>
    <w:rsid w:val="00E50098"/>
    <w:rsid w:val="00E527BB"/>
    <w:rsid w:val="00E6382E"/>
    <w:rsid w:val="00E7480F"/>
    <w:rsid w:val="00E81F22"/>
    <w:rsid w:val="00E86211"/>
    <w:rsid w:val="00E96F69"/>
    <w:rsid w:val="00EC28F8"/>
    <w:rsid w:val="00EE000D"/>
    <w:rsid w:val="00EE35E6"/>
    <w:rsid w:val="00EF39DB"/>
    <w:rsid w:val="00F24A38"/>
    <w:rsid w:val="00F44819"/>
    <w:rsid w:val="00F457D6"/>
    <w:rsid w:val="00F64E35"/>
    <w:rsid w:val="00FC122D"/>
    <w:rsid w:val="00FC20F2"/>
    <w:rsid w:val="00FC2281"/>
    <w:rsid w:val="00FC3BA2"/>
    <w:rsid w:val="00FD2F50"/>
    <w:rsid w:val="00FE0EF9"/>
    <w:rsid w:val="00FE5A34"/>
    <w:rsid w:val="00FE7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126CE"/>
  <w15:docId w15:val="{FC5017A6-D08E-41E2-B421-724FBD705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E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1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174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80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0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0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0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06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6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61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464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75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8A7E69-5720-441C-A28F-EA19C558A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49</Words>
  <Characters>769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am</dc:creator>
  <cp:keywords/>
  <dc:description/>
  <cp:lastModifiedBy>atam96@student.ubc.ca</cp:lastModifiedBy>
  <cp:revision>5</cp:revision>
  <dcterms:created xsi:type="dcterms:W3CDTF">2022-05-22T06:14:00Z</dcterms:created>
  <dcterms:modified xsi:type="dcterms:W3CDTF">2022-05-27T15:41:00Z</dcterms:modified>
</cp:coreProperties>
</file>